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580C7" w14:textId="77777777" w:rsidR="006A5888" w:rsidRPr="0006218F" w:rsidRDefault="006A5888" w:rsidP="006A588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13082336"/>
      <w:bookmarkEnd w:id="0"/>
      <w:r w:rsidRPr="0006218F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77EA0910" w14:textId="77777777" w:rsidR="006A5888" w:rsidRPr="0006218F" w:rsidRDefault="006A5888" w:rsidP="006A588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86AA28C" w14:textId="77777777" w:rsidR="006A5888" w:rsidRPr="0006218F" w:rsidRDefault="006A5888" w:rsidP="006A588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DEAB8E3" w14:textId="77777777" w:rsidR="006A5888" w:rsidRPr="0006218F" w:rsidRDefault="006A5888" w:rsidP="006A588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C7E31B7" w14:textId="393437C0" w:rsidR="00422323" w:rsidRPr="0006218F" w:rsidRDefault="00422323" w:rsidP="0042232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6218F">
        <w:rPr>
          <w:rFonts w:ascii="Times New Roman" w:hAnsi="Times New Roman" w:cs="Times New Roman"/>
          <w:b/>
          <w:bCs/>
          <w:sz w:val="24"/>
          <w:szCs w:val="24"/>
        </w:rPr>
        <w:t xml:space="preserve">The sigma-1 receptor agonist fluvoxamine alleviates </w:t>
      </w:r>
      <w:r w:rsidR="0050602E" w:rsidRPr="0006218F">
        <w:rPr>
          <w:rFonts w:ascii="Times New Roman" w:hAnsi="Times New Roman" w:cs="Times New Roman"/>
          <w:b/>
          <w:bCs/>
          <w:sz w:val="24"/>
          <w:szCs w:val="24"/>
        </w:rPr>
        <w:t>endotoxin</w:t>
      </w:r>
      <w:r w:rsidRPr="0006218F">
        <w:rPr>
          <w:rFonts w:ascii="Times New Roman" w:hAnsi="Times New Roman" w:cs="Times New Roman"/>
          <w:b/>
          <w:bCs/>
          <w:sz w:val="24"/>
          <w:szCs w:val="24"/>
        </w:rPr>
        <w:t>-induced acute lung injury in mice</w:t>
      </w:r>
    </w:p>
    <w:p w14:paraId="42071F8C" w14:textId="77777777" w:rsidR="006A5888" w:rsidRPr="0006218F" w:rsidRDefault="006A5888" w:rsidP="006A588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2BA6EAF" w14:textId="3CD2FAA8" w:rsidR="001E4E43" w:rsidRPr="0006218F" w:rsidRDefault="001E4E43" w:rsidP="001E4E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06218F">
        <w:rPr>
          <w:rFonts w:ascii="Times New Roman" w:hAnsi="Times New Roman" w:cs="Times New Roman"/>
          <w:sz w:val="24"/>
          <w:szCs w:val="24"/>
        </w:rPr>
        <w:t>Emese Ritter</w:t>
      </w:r>
      <w:r w:rsidRPr="0006218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752794" w:rsidRPr="0006218F">
        <w:rPr>
          <w:rFonts w:ascii="Times New Roman" w:hAnsi="Times New Roman" w:cs="Times New Roman"/>
          <w:sz w:val="24"/>
          <w:szCs w:val="24"/>
        </w:rPr>
        <w:t>,</w:t>
      </w:r>
      <w:r w:rsidRPr="0006218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6218F">
        <w:rPr>
          <w:rFonts w:ascii="Times New Roman" w:hAnsi="Times New Roman" w:cs="Times New Roman"/>
          <w:sz w:val="24"/>
          <w:szCs w:val="24"/>
        </w:rPr>
        <w:t>Kata Csekő</w:t>
      </w:r>
      <w:r w:rsidRPr="0006218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A77836">
        <w:rPr>
          <w:rFonts w:ascii="Times New Roman" w:hAnsi="Times New Roman" w:cs="Times New Roman"/>
          <w:sz w:val="24"/>
          <w:szCs w:val="24"/>
        </w:rPr>
        <w:t xml:space="preserve">, </w:t>
      </w:r>
      <w:r w:rsidR="00752794" w:rsidRPr="0006218F">
        <w:rPr>
          <w:rFonts w:ascii="Times New Roman" w:hAnsi="Times New Roman" w:cs="Times New Roman"/>
          <w:sz w:val="24"/>
          <w:szCs w:val="24"/>
        </w:rPr>
        <w:t>Ádám Hosszú</w:t>
      </w:r>
      <w:r w:rsidR="00752794">
        <w:rPr>
          <w:rFonts w:ascii="Times New Roman" w:hAnsi="Times New Roman" w:cs="Times New Roman"/>
          <w:sz w:val="24"/>
          <w:szCs w:val="24"/>
        </w:rPr>
        <w:t>*</w:t>
      </w:r>
      <w:r w:rsidR="00752794" w:rsidRPr="0006218F">
        <w:rPr>
          <w:rFonts w:ascii="Times New Roman" w:hAnsi="Times New Roman" w:cs="Times New Roman"/>
          <w:sz w:val="24"/>
          <w:szCs w:val="24"/>
        </w:rPr>
        <w:t xml:space="preserve">, </w:t>
      </w:r>
      <w:r w:rsidRPr="0006218F">
        <w:rPr>
          <w:rFonts w:ascii="Times New Roman" w:hAnsi="Times New Roman" w:cs="Times New Roman"/>
          <w:sz w:val="24"/>
          <w:szCs w:val="24"/>
        </w:rPr>
        <w:t>Á</w:t>
      </w:r>
      <w:r w:rsidR="00121612" w:rsidRPr="0006218F">
        <w:rPr>
          <w:rFonts w:ascii="Times New Roman" w:hAnsi="Times New Roman" w:cs="Times New Roman"/>
          <w:sz w:val="24"/>
          <w:szCs w:val="24"/>
        </w:rPr>
        <w:t>k</w:t>
      </w:r>
      <w:r w:rsidRPr="0006218F">
        <w:rPr>
          <w:rFonts w:ascii="Times New Roman" w:hAnsi="Times New Roman" w:cs="Times New Roman"/>
          <w:sz w:val="24"/>
          <w:szCs w:val="24"/>
        </w:rPr>
        <w:t xml:space="preserve">os </w:t>
      </w:r>
      <w:r w:rsidR="005C4032">
        <w:rPr>
          <w:rFonts w:ascii="Times New Roman" w:hAnsi="Times New Roman" w:cs="Times New Roman"/>
          <w:sz w:val="24"/>
          <w:szCs w:val="24"/>
        </w:rPr>
        <w:t xml:space="preserve">R. </w:t>
      </w:r>
      <w:r w:rsidRPr="0006218F">
        <w:rPr>
          <w:rFonts w:ascii="Times New Roman" w:hAnsi="Times New Roman" w:cs="Times New Roman"/>
          <w:sz w:val="24"/>
          <w:szCs w:val="24"/>
        </w:rPr>
        <w:t xml:space="preserve">Tóth, Dóra Hargitai, László </w:t>
      </w:r>
      <w:proofErr w:type="spellStart"/>
      <w:r w:rsidRPr="0006218F">
        <w:rPr>
          <w:rFonts w:ascii="Times New Roman" w:hAnsi="Times New Roman" w:cs="Times New Roman"/>
          <w:sz w:val="24"/>
          <w:szCs w:val="24"/>
        </w:rPr>
        <w:t>Kereskai</w:t>
      </w:r>
      <w:proofErr w:type="spellEnd"/>
      <w:r w:rsidRPr="0006218F">
        <w:rPr>
          <w:rFonts w:ascii="Times New Roman" w:hAnsi="Times New Roman" w:cs="Times New Roman"/>
          <w:sz w:val="24"/>
          <w:szCs w:val="24"/>
        </w:rPr>
        <w:t>,</w:t>
      </w:r>
      <w:r w:rsidR="00012223" w:rsidRPr="0006218F">
        <w:rPr>
          <w:rFonts w:ascii="Times New Roman" w:hAnsi="Times New Roman" w:cs="Times New Roman"/>
          <w:sz w:val="24"/>
          <w:szCs w:val="24"/>
        </w:rPr>
        <w:t xml:space="preserve"> </w:t>
      </w:r>
      <w:r w:rsidRPr="0006218F">
        <w:rPr>
          <w:rFonts w:ascii="Times New Roman" w:hAnsi="Times New Roman" w:cs="Times New Roman"/>
          <w:sz w:val="24"/>
          <w:szCs w:val="24"/>
        </w:rPr>
        <w:t>Andrea Fekete</w:t>
      </w:r>
      <w:r w:rsidRPr="0006218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50602E" w:rsidRPr="0006218F">
        <w:rPr>
          <w:rFonts w:ascii="Times New Roman" w:hAnsi="Times New Roman" w:cs="Times New Roman"/>
          <w:sz w:val="24"/>
          <w:szCs w:val="24"/>
        </w:rPr>
        <w:t xml:space="preserve"> and Zsuzsanna Helyes</w:t>
      </w:r>
      <w:r w:rsidR="0050602E" w:rsidRPr="0006218F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265218AD" w14:textId="77777777" w:rsidR="006A5888" w:rsidRPr="0006218F" w:rsidRDefault="006A5888" w:rsidP="006A588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EE8AFFF" w14:textId="77777777" w:rsidR="006A5888" w:rsidRPr="0006218F" w:rsidRDefault="006A5888" w:rsidP="006A588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FB49CBB" w14:textId="7D4A5A38" w:rsidR="006A5888" w:rsidRPr="0006218F" w:rsidRDefault="0050602E" w:rsidP="006A588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218F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06218F">
        <w:rPr>
          <w:rFonts w:ascii="Times New Roman" w:hAnsi="Times New Roman" w:cs="Times New Roman"/>
          <w:sz w:val="24"/>
          <w:szCs w:val="24"/>
        </w:rPr>
        <w:t>E.R</w:t>
      </w:r>
      <w:proofErr w:type="gramEnd"/>
      <w:r w:rsidR="00752794">
        <w:rPr>
          <w:rFonts w:ascii="Times New Roman" w:hAnsi="Times New Roman" w:cs="Times New Roman"/>
          <w:sz w:val="24"/>
          <w:szCs w:val="24"/>
        </w:rPr>
        <w:t>,</w:t>
      </w:r>
      <w:r w:rsidRPr="0006218F">
        <w:rPr>
          <w:rFonts w:ascii="Times New Roman" w:hAnsi="Times New Roman" w:cs="Times New Roman"/>
          <w:sz w:val="24"/>
          <w:szCs w:val="24"/>
        </w:rPr>
        <w:t xml:space="preserve"> K.Cs</w:t>
      </w:r>
      <w:r w:rsidR="00752794">
        <w:rPr>
          <w:rFonts w:ascii="Times New Roman" w:hAnsi="Times New Roman" w:cs="Times New Roman"/>
          <w:sz w:val="24"/>
          <w:szCs w:val="24"/>
        </w:rPr>
        <w:t xml:space="preserve"> and Á.H</w:t>
      </w:r>
      <w:r w:rsidRPr="0006218F">
        <w:rPr>
          <w:rFonts w:ascii="Times New Roman" w:hAnsi="Times New Roman" w:cs="Times New Roman"/>
          <w:sz w:val="24"/>
          <w:szCs w:val="24"/>
        </w:rPr>
        <w:t xml:space="preserve"> share the first authorship as well as A.F and </w:t>
      </w:r>
      <w:proofErr w:type="spellStart"/>
      <w:r w:rsidRPr="0006218F">
        <w:rPr>
          <w:rFonts w:ascii="Times New Roman" w:hAnsi="Times New Roman" w:cs="Times New Roman"/>
          <w:sz w:val="24"/>
          <w:szCs w:val="24"/>
        </w:rPr>
        <w:t>Zs.H</w:t>
      </w:r>
      <w:proofErr w:type="spellEnd"/>
      <w:r w:rsidRPr="0006218F">
        <w:rPr>
          <w:rFonts w:ascii="Times New Roman" w:hAnsi="Times New Roman" w:cs="Times New Roman"/>
          <w:sz w:val="24"/>
          <w:szCs w:val="24"/>
        </w:rPr>
        <w:t xml:space="preserve"> share the last authorship (equal contributions)</w:t>
      </w:r>
    </w:p>
    <w:p w14:paraId="5EED9CA1" w14:textId="77777777" w:rsidR="006A5888" w:rsidRPr="0006218F" w:rsidRDefault="006A5888" w:rsidP="006A588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218F">
        <w:rPr>
          <w:rFonts w:ascii="Times New Roman" w:hAnsi="Times New Roman" w:cs="Times New Roman"/>
          <w:sz w:val="24"/>
          <w:szCs w:val="24"/>
        </w:rPr>
        <w:t xml:space="preserve">Corresponding author: Kata Csekő; email: </w:t>
      </w:r>
      <w:hyperlink r:id="rId9" w:history="1">
        <w:r w:rsidRPr="0006218F">
          <w:rPr>
            <w:rStyle w:val="Hiperhivatkozs"/>
            <w:rFonts w:ascii="Times New Roman" w:hAnsi="Times New Roman" w:cs="Times New Roman"/>
            <w:sz w:val="24"/>
            <w:szCs w:val="24"/>
          </w:rPr>
          <w:t>cseko.kata@pte.hu</w:t>
        </w:r>
      </w:hyperlink>
      <w:r w:rsidRPr="0006218F">
        <w:rPr>
          <w:rFonts w:ascii="Times New Roman" w:hAnsi="Times New Roman" w:cs="Times New Roman"/>
          <w:sz w:val="24"/>
          <w:szCs w:val="24"/>
        </w:rPr>
        <w:t>; Tel: +36-72-538-212 (ext.</w:t>
      </w:r>
      <w:r w:rsidRPr="0006218F">
        <w:rPr>
          <w:rFonts w:ascii="Times New Roman" w:hAnsi="Times New Roman" w:cs="Times New Roman"/>
          <w:color w:val="121D46"/>
          <w:shd w:val="clear" w:color="auto" w:fill="FFFFFF"/>
        </w:rPr>
        <w:t xml:space="preserve"> </w:t>
      </w:r>
      <w:r w:rsidRPr="0006218F">
        <w:rPr>
          <w:rFonts w:ascii="Times New Roman" w:hAnsi="Times New Roman" w:cs="Times New Roman"/>
          <w:sz w:val="24"/>
          <w:szCs w:val="24"/>
        </w:rPr>
        <w:t>38230)</w:t>
      </w:r>
      <w:r w:rsidRPr="000621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C9EBF80" w14:textId="77777777" w:rsidR="006A5888" w:rsidRPr="0006218F" w:rsidRDefault="006A5888" w:rsidP="006A588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534F4C" w14:textId="77777777" w:rsidR="00246CD0" w:rsidRDefault="00246CD0" w:rsidP="00246CD0">
      <w:pPr>
        <w:jc w:val="both"/>
        <w:rPr>
          <w:rFonts w:ascii="Times New Roman" w:hAnsi="Times New Roman" w:cs="Times New Roman"/>
          <w:sz w:val="24"/>
          <w:szCs w:val="24"/>
        </w:rPr>
      </w:pPr>
      <w:r w:rsidRPr="0006218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06218F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6218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6218F">
        <w:rPr>
          <w:rFonts w:ascii="Times New Roman" w:hAnsi="Times New Roman" w:cs="Times New Roman"/>
          <w:sz w:val="24"/>
          <w:szCs w:val="24"/>
        </w:rPr>
        <w:t>LPS-induced alterations in pulmonary func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6218F">
        <w:rPr>
          <w:rFonts w:ascii="Times New Roman" w:hAnsi="Times New Roman" w:cs="Times New Roman"/>
          <w:sz w:val="24"/>
          <w:szCs w:val="24"/>
        </w:rPr>
        <w:t xml:space="preserve"> (tidal volume, minute ventilation, peak expiratory, tidal-mid expiratory and peak inspiratory flow, frequency, inspiratory and expiratory time), in the numbers of CD68 </w:t>
      </w:r>
      <w:proofErr w:type="spellStart"/>
      <w:r w:rsidRPr="0006218F">
        <w:rPr>
          <w:rFonts w:ascii="Times New Roman" w:hAnsi="Times New Roman" w:cs="Times New Roman"/>
          <w:sz w:val="24"/>
          <w:szCs w:val="24"/>
        </w:rPr>
        <w:t>immunopositive</w:t>
      </w:r>
      <w:proofErr w:type="spellEnd"/>
      <w:r w:rsidRPr="0006218F">
        <w:rPr>
          <w:rFonts w:ascii="Times New Roman" w:hAnsi="Times New Roman" w:cs="Times New Roman"/>
          <w:sz w:val="24"/>
          <w:szCs w:val="24"/>
        </w:rPr>
        <w:t xml:space="preserve"> cells and neutrophil granulocytes and in the lung index in fluvoxamine- and dexamethasone-treated wil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6218F">
        <w:rPr>
          <w:rFonts w:ascii="Times New Roman" w:hAnsi="Times New Roman" w:cs="Times New Roman"/>
          <w:sz w:val="24"/>
          <w:szCs w:val="24"/>
        </w:rPr>
        <w:t xml:space="preserve">type and </w:t>
      </w:r>
      <w:r w:rsidRPr="0006218F">
        <w:rPr>
          <w:rFonts w:ascii="Times New Roman" w:hAnsi="Times New Roman" w:cs="Times New Roman"/>
          <w:i/>
          <w:iCs/>
          <w:sz w:val="24"/>
          <w:szCs w:val="24"/>
        </w:rPr>
        <w:t>S1r</w:t>
      </w:r>
      <w:r w:rsidRPr="0006218F">
        <w:rPr>
          <w:rFonts w:ascii="Times New Roman" w:hAnsi="Times New Roman" w:cs="Times New Roman"/>
          <w:sz w:val="24"/>
          <w:szCs w:val="24"/>
        </w:rPr>
        <w:t xml:space="preserve"> gene-deficient (</w:t>
      </w:r>
      <w:r w:rsidRPr="0006218F">
        <w:rPr>
          <w:rFonts w:ascii="Times New Roman" w:hAnsi="Times New Roman" w:cs="Times New Roman"/>
          <w:i/>
          <w:iCs/>
          <w:sz w:val="24"/>
          <w:szCs w:val="24"/>
        </w:rPr>
        <w:t>S1r</w:t>
      </w:r>
      <w:r w:rsidRPr="0006218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06218F">
        <w:rPr>
          <w:rFonts w:ascii="Times New Roman" w:hAnsi="Times New Roman" w:cs="Times New Roman"/>
          <w:sz w:val="24"/>
          <w:szCs w:val="24"/>
        </w:rPr>
        <w:t>) mice.</w:t>
      </w:r>
      <w:r w:rsidRPr="000621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6218F">
        <w:rPr>
          <w:rFonts w:ascii="Times New Roman" w:hAnsi="Times New Roman" w:cs="Times New Roman"/>
          <w:sz w:val="24"/>
          <w:szCs w:val="24"/>
        </w:rPr>
        <w:t>Large effect size</w:t>
      </w:r>
      <w:r w:rsidRPr="0006218F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06218F">
        <w:rPr>
          <w:rFonts w:ascii="Times New Roman" w:hAnsi="Times New Roman" w:cs="Times New Roman"/>
          <w:sz w:val="24"/>
          <w:szCs w:val="24"/>
        </w:rPr>
        <w:t>Hedges’ g&gt;0.8) was considered significant as well as p&lt;0.05 analyzed by one-way ANOVA followed by Dunnett’s multiple comparisons test and marked as bol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6218F">
        <w:rPr>
          <w:rFonts w:ascii="Times New Roman" w:hAnsi="Times New Roman" w:cs="Times New Roman"/>
          <w:sz w:val="24"/>
          <w:szCs w:val="24"/>
        </w:rPr>
        <w:t xml:space="preserve"> n = 6-16 mice/group, *</w:t>
      </w:r>
      <w:proofErr w:type="spellStart"/>
      <w:r w:rsidRPr="0006218F">
        <w:rPr>
          <w:rFonts w:ascii="Times New Roman" w:hAnsi="Times New Roman" w:cs="Times New Roman"/>
          <w:sz w:val="24"/>
          <w:szCs w:val="24"/>
        </w:rPr>
        <w:t>Hedges’g</w:t>
      </w:r>
      <w:proofErr w:type="spellEnd"/>
      <w:r w:rsidRPr="0006218F">
        <w:rPr>
          <w:rFonts w:ascii="Times New Roman" w:hAnsi="Times New Roman" w:cs="Times New Roman"/>
          <w:sz w:val="24"/>
          <w:szCs w:val="24"/>
        </w:rPr>
        <w:t xml:space="preserve"> &gt; 0.8 vs corresponding group.</w:t>
      </w:r>
    </w:p>
    <w:p w14:paraId="7563984B" w14:textId="77777777" w:rsidR="007C6A0D" w:rsidRPr="0006218F" w:rsidRDefault="007C6A0D" w:rsidP="006A588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3793027" w14:textId="77777777" w:rsidR="007C6A0D" w:rsidRPr="0006218F" w:rsidRDefault="007C6A0D" w:rsidP="006A588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4AD5404" w14:textId="77777777" w:rsidR="007C6A0D" w:rsidRPr="0006218F" w:rsidRDefault="007C6A0D" w:rsidP="006A588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DBC8DF0" w14:textId="77777777" w:rsidR="00D318CF" w:rsidRDefault="00D318CF" w:rsidP="008329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47E771" w14:textId="77777777" w:rsidR="0047024F" w:rsidRDefault="0047024F" w:rsidP="0047024F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lang w:eastAsia="hu-HU"/>
          <w14:ligatures w14:val="none"/>
        </w:rPr>
      </w:pPr>
    </w:p>
    <w:p w14:paraId="6A235558" w14:textId="77777777" w:rsidR="0047024F" w:rsidRDefault="0047024F" w:rsidP="0047024F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lang w:eastAsia="hu-HU"/>
          <w14:ligatures w14:val="none"/>
        </w:rPr>
      </w:pPr>
    </w:p>
    <w:p w14:paraId="2C21A313" w14:textId="77777777" w:rsidR="0047024F" w:rsidRDefault="0047024F" w:rsidP="0047024F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lang w:eastAsia="hu-HU"/>
          <w14:ligatures w14:val="none"/>
        </w:rPr>
      </w:pPr>
    </w:p>
    <w:p w14:paraId="22C50AD6" w14:textId="77777777" w:rsidR="0047024F" w:rsidRPr="0047024F" w:rsidRDefault="0047024F" w:rsidP="0047024F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lang w:eastAsia="hu-HU"/>
          <w14:ligatures w14:val="none"/>
        </w:rPr>
      </w:pPr>
    </w:p>
    <w:tbl>
      <w:tblPr>
        <w:tblpPr w:leftFromText="141" w:rightFromText="141" w:vertAnchor="text" w:horzAnchor="margin" w:tblpY="750"/>
        <w:tblW w:w="90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1"/>
        <w:gridCol w:w="584"/>
        <w:gridCol w:w="358"/>
        <w:gridCol w:w="812"/>
        <w:gridCol w:w="847"/>
        <w:gridCol w:w="854"/>
        <w:gridCol w:w="805"/>
        <w:gridCol w:w="594"/>
        <w:gridCol w:w="358"/>
        <w:gridCol w:w="795"/>
        <w:gridCol w:w="761"/>
        <w:gridCol w:w="798"/>
        <w:gridCol w:w="861"/>
      </w:tblGrid>
      <w:tr w:rsidR="00402A8B" w:rsidRPr="0006218F" w14:paraId="2D771475" w14:textId="77777777" w:rsidTr="00402A8B">
        <w:trPr>
          <w:trHeight w:val="288"/>
        </w:trPr>
        <w:tc>
          <w:tcPr>
            <w:tcW w:w="6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E9B9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5431D8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Tidal volume</w:t>
            </w:r>
          </w:p>
        </w:tc>
        <w:tc>
          <w:tcPr>
            <w:tcW w:w="3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7ACFEC8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15B1CAE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LPS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</w:tcPr>
          <w:p w14:paraId="60C14A3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PBS</w:t>
            </w:r>
          </w:p>
        </w:tc>
        <w:tc>
          <w:tcPr>
            <w:tcW w:w="5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24830E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Minute</w:t>
            </w:r>
          </w:p>
          <w:p w14:paraId="568A39A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ventilation</w:t>
            </w:r>
          </w:p>
        </w:tc>
        <w:tc>
          <w:tcPr>
            <w:tcW w:w="3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FD3C7F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4AAB1CF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LPS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</w:tcPr>
          <w:p w14:paraId="2182AEC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PBS</w:t>
            </w:r>
          </w:p>
        </w:tc>
      </w:tr>
      <w:tr w:rsidR="00402A8B" w:rsidRPr="0006218F" w14:paraId="2ACE9FF3" w14:textId="77777777" w:rsidTr="00402A8B">
        <w:trPr>
          <w:trHeight w:val="176"/>
        </w:trPr>
        <w:tc>
          <w:tcPr>
            <w:tcW w:w="6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8870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0C5B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D39A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6DCA46A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0404BC4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44B69F6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2D0EA03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6323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1D4C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552BC95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0BD8685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0827F25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7F884BB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</w:tr>
      <w:tr w:rsidR="00402A8B" w:rsidRPr="0006218F" w14:paraId="7AE31F76" w14:textId="77777777" w:rsidTr="00402A8B">
        <w:trPr>
          <w:trHeight w:val="288"/>
        </w:trPr>
        <w:tc>
          <w:tcPr>
            <w:tcW w:w="6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53DB04B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BS</w:t>
            </w: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0DFB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30CE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3C8B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4.65*</w:t>
            </w:r>
          </w:p>
          <w:p w14:paraId="24A7446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&lt;0.0001</w:t>
            </w:r>
          </w:p>
          <w:p w14:paraId="3FF736D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FF51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2.37*</w:t>
            </w:r>
          </w:p>
          <w:p w14:paraId="3B6AD13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&lt;0.0001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924F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0A3BE67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5D2D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7576CAB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AA57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9C24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F230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2.21*</w:t>
            </w:r>
          </w:p>
          <w:p w14:paraId="10CF28C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&lt;0.0001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CD38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90*</w:t>
            </w:r>
          </w:p>
          <w:p w14:paraId="622ADAF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003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E631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25CC0F6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8603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450F66A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</w:tr>
      <w:tr w:rsidR="00402A8B" w:rsidRPr="0006218F" w14:paraId="59D19C24" w14:textId="77777777" w:rsidTr="00402A8B">
        <w:trPr>
          <w:trHeight w:val="185"/>
        </w:trPr>
        <w:tc>
          <w:tcPr>
            <w:tcW w:w="6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AF48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449F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58D7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13C8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B5A7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A37D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DC85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B8E2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8E16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D177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94C3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D2DE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7981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402A8B" w:rsidRPr="0006218F" w14:paraId="523FDE5E" w14:textId="77777777" w:rsidTr="00402A8B">
        <w:trPr>
          <w:trHeight w:val="244"/>
        </w:trPr>
        <w:tc>
          <w:tcPr>
            <w:tcW w:w="6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595FF48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FLU</w:t>
            </w: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3FA7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1D706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D842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13*</w:t>
            </w:r>
          </w:p>
          <w:p w14:paraId="5A7354C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142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8789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13</w:t>
            </w:r>
          </w:p>
          <w:p w14:paraId="2F86FCF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9400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36DD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2.40*</w:t>
            </w:r>
          </w:p>
          <w:p w14:paraId="60B9B05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&lt;0.0001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ECE4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3.26*</w:t>
            </w:r>
          </w:p>
          <w:p w14:paraId="232C370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&lt;0.0001</w:t>
            </w: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730E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2CCED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7C06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43*</w:t>
            </w:r>
          </w:p>
          <w:p w14:paraId="3E6C44D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053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AED9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55</w:t>
            </w:r>
          </w:p>
          <w:p w14:paraId="049A684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3305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ED67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76</w:t>
            </w:r>
          </w:p>
          <w:p w14:paraId="1295697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712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AFD5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74*</w:t>
            </w:r>
          </w:p>
          <w:p w14:paraId="1FD53AD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032</w:t>
            </w:r>
          </w:p>
        </w:tc>
      </w:tr>
      <w:tr w:rsidR="00402A8B" w:rsidRPr="0006218F" w14:paraId="1E762505" w14:textId="77777777" w:rsidTr="00402A8B">
        <w:trPr>
          <w:trHeight w:val="244"/>
        </w:trPr>
        <w:tc>
          <w:tcPr>
            <w:tcW w:w="6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77428AD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48FD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9F77E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7033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29D2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3FB5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F3E4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62B8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7090D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0734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40E7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CB01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D5F8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402A8B" w:rsidRPr="0006218F" w14:paraId="15FB88AB" w14:textId="77777777" w:rsidTr="00402A8B">
        <w:trPr>
          <w:trHeight w:val="244"/>
        </w:trPr>
        <w:tc>
          <w:tcPr>
            <w:tcW w:w="6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3576F10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DEXA</w:t>
            </w: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98CE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07C2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88B8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67*</w:t>
            </w:r>
          </w:p>
          <w:p w14:paraId="39EDE1A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003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6D08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ADDD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66*</w:t>
            </w:r>
          </w:p>
          <w:p w14:paraId="6E0CE18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004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6191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D882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D49A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FBE2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93*</w:t>
            </w:r>
          </w:p>
          <w:p w14:paraId="1EBE84E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007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D8E9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4670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41</w:t>
            </w:r>
          </w:p>
          <w:p w14:paraId="6800B95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5359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394A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</w:tr>
      <w:tr w:rsidR="00402A8B" w:rsidRPr="0006218F" w14:paraId="590F51D7" w14:textId="77777777" w:rsidTr="00402A8B">
        <w:trPr>
          <w:trHeight w:val="236"/>
        </w:trPr>
        <w:tc>
          <w:tcPr>
            <w:tcW w:w="6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6B71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B360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3FBB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C612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85F6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0AF6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6237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A66C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62AD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5B98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AE72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19F3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63D6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402A8B" w:rsidRPr="0006218F" w14:paraId="06563743" w14:textId="77777777" w:rsidTr="00402A8B">
        <w:trPr>
          <w:trHeight w:val="288"/>
        </w:trPr>
        <w:tc>
          <w:tcPr>
            <w:tcW w:w="6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C39DB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A87466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eak expiratory flow</w:t>
            </w:r>
          </w:p>
        </w:tc>
        <w:tc>
          <w:tcPr>
            <w:tcW w:w="3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12A5E3F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012689A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LPS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</w:tcPr>
          <w:p w14:paraId="3E7C14E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PBS</w:t>
            </w:r>
          </w:p>
        </w:tc>
        <w:tc>
          <w:tcPr>
            <w:tcW w:w="5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393B9D9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Tidal-mid expiratory flow</w:t>
            </w:r>
          </w:p>
        </w:tc>
        <w:tc>
          <w:tcPr>
            <w:tcW w:w="3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3F1998D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5408B0D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LPS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</w:tcPr>
          <w:p w14:paraId="6C7602C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PBS</w:t>
            </w:r>
          </w:p>
        </w:tc>
      </w:tr>
      <w:tr w:rsidR="00402A8B" w:rsidRPr="0006218F" w14:paraId="34147856" w14:textId="77777777" w:rsidTr="00402A8B">
        <w:trPr>
          <w:trHeight w:val="156"/>
        </w:trPr>
        <w:tc>
          <w:tcPr>
            <w:tcW w:w="6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2AF3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90C2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403F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778905C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5EB078F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331D805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0DD2211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C36C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DB4A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1B682E0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06BAA7C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41C3199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74BA8F3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</w:tr>
      <w:tr w:rsidR="00402A8B" w:rsidRPr="0006218F" w14:paraId="4463D2A3" w14:textId="77777777" w:rsidTr="00402A8B">
        <w:trPr>
          <w:trHeight w:val="288"/>
        </w:trPr>
        <w:tc>
          <w:tcPr>
            <w:tcW w:w="6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105948C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BS</w:t>
            </w: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A6D8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8054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FEBC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2.11*</w:t>
            </w:r>
          </w:p>
          <w:p w14:paraId="50943F5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&lt;0.0001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E48D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62*</w:t>
            </w:r>
          </w:p>
          <w:p w14:paraId="704E2DD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014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145A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1D19181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D113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7E49DE3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FCF0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55B8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49E0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2.27*</w:t>
            </w:r>
          </w:p>
          <w:p w14:paraId="4C108DC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0.0014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AD29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0.95*</w:t>
            </w:r>
          </w:p>
          <w:p w14:paraId="4A0DF4E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0.0087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7FF2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5A855E5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0957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64F2744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</w:tr>
      <w:tr w:rsidR="00402A8B" w:rsidRPr="0006218F" w14:paraId="35CE7FA2" w14:textId="77777777" w:rsidTr="00402A8B">
        <w:trPr>
          <w:trHeight w:val="286"/>
        </w:trPr>
        <w:tc>
          <w:tcPr>
            <w:tcW w:w="6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480F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3939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0D86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9A54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67CC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E561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9316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92B1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6CFB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ABE4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3534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DE92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6B01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402A8B" w:rsidRPr="0006218F" w14:paraId="1F9E1FEF" w14:textId="77777777" w:rsidTr="00402A8B">
        <w:trPr>
          <w:trHeight w:val="332"/>
        </w:trPr>
        <w:tc>
          <w:tcPr>
            <w:tcW w:w="6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4E03278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FLU</w:t>
            </w: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FDF9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01D8F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D09D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51*</w:t>
            </w:r>
          </w:p>
          <w:p w14:paraId="4B9E767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025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3570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45</w:t>
            </w:r>
          </w:p>
          <w:p w14:paraId="619F3A7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5021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25ED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67</w:t>
            </w:r>
          </w:p>
          <w:p w14:paraId="6E4D2AC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1403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E275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43*</w:t>
            </w:r>
          </w:p>
          <w:p w14:paraId="19E8574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093</w:t>
            </w: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8FF6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1A1C1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518E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1.26*</w:t>
            </w:r>
          </w:p>
          <w:p w14:paraId="0689BDF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0.0128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851C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  <w:t>0.45</w:t>
            </w:r>
          </w:p>
          <w:p w14:paraId="0A7695A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  <w:t>0.0985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8682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1.06*</w:t>
            </w:r>
          </w:p>
          <w:p w14:paraId="14A0B8B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  <w:t>0.8840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B642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66</w:t>
            </w:r>
          </w:p>
        </w:tc>
      </w:tr>
      <w:tr w:rsidR="00402A8B" w:rsidRPr="0006218F" w14:paraId="3C0A3C45" w14:textId="77777777" w:rsidTr="00402A8B">
        <w:trPr>
          <w:trHeight w:val="337"/>
        </w:trPr>
        <w:tc>
          <w:tcPr>
            <w:tcW w:w="6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103BDFB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2BC7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05B9B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16A3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441D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F36D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8A0F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4E88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2A11C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8239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9D86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EE59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9CDD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402A8B" w:rsidRPr="0006218F" w14:paraId="184B7F77" w14:textId="77777777" w:rsidTr="00402A8B">
        <w:trPr>
          <w:trHeight w:val="398"/>
        </w:trPr>
        <w:tc>
          <w:tcPr>
            <w:tcW w:w="6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6FB6FF7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DEXA</w:t>
            </w: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2DD8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A775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0130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2.28*</w:t>
            </w:r>
          </w:p>
          <w:p w14:paraId="26D6BAA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&lt;0.0001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35A9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7C02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6</w:t>
            </w:r>
          </w:p>
          <w:p w14:paraId="10137BD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9963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2177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ABA1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3103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165A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2.42*</w:t>
            </w:r>
          </w:p>
          <w:p w14:paraId="12C6359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&lt;0.0001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31EA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CA27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  <w:t>0.06</w:t>
            </w:r>
          </w:p>
          <w:p w14:paraId="4AB2BF3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  <w:t>0.1296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DD1E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</w:tr>
      <w:tr w:rsidR="00402A8B" w:rsidRPr="0006218F" w14:paraId="48B629B1" w14:textId="77777777" w:rsidTr="00402A8B">
        <w:trPr>
          <w:trHeight w:val="89"/>
        </w:trPr>
        <w:tc>
          <w:tcPr>
            <w:tcW w:w="6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5B03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588A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8D06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0CA4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DCA9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285F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9E63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0A5B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234F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7FA7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0B3A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8A9E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B624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402A8B" w:rsidRPr="0006218F" w14:paraId="44A3080A" w14:textId="77777777" w:rsidTr="00402A8B">
        <w:trPr>
          <w:trHeight w:val="312"/>
        </w:trPr>
        <w:tc>
          <w:tcPr>
            <w:tcW w:w="6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A345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786764B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18FC2A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eak inspiratory flow</w:t>
            </w:r>
          </w:p>
        </w:tc>
        <w:tc>
          <w:tcPr>
            <w:tcW w:w="3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A87F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41AEAA4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LPS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</w:tcPr>
          <w:p w14:paraId="64C8462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PBS</w:t>
            </w:r>
          </w:p>
        </w:tc>
        <w:tc>
          <w:tcPr>
            <w:tcW w:w="5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239365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Frequency</w:t>
            </w:r>
          </w:p>
        </w:tc>
        <w:tc>
          <w:tcPr>
            <w:tcW w:w="3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7E77DF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26D7D05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LPS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</w:tcPr>
          <w:p w14:paraId="40602CC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PBS</w:t>
            </w:r>
          </w:p>
        </w:tc>
      </w:tr>
      <w:tr w:rsidR="00402A8B" w:rsidRPr="0006218F" w14:paraId="4B7D1B86" w14:textId="77777777" w:rsidTr="00402A8B">
        <w:trPr>
          <w:trHeight w:val="60"/>
        </w:trPr>
        <w:tc>
          <w:tcPr>
            <w:tcW w:w="6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84C7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B1D9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C17C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043A18C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43D51CB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61BBD94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7E8B13C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22F0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2FDE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0BE26E8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08B6866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5D4F366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42E7A3A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</w:tr>
      <w:tr w:rsidR="00402A8B" w:rsidRPr="0006218F" w14:paraId="01A86808" w14:textId="77777777" w:rsidTr="00402A8B">
        <w:trPr>
          <w:trHeight w:val="288"/>
        </w:trPr>
        <w:tc>
          <w:tcPr>
            <w:tcW w:w="6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1995BAD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BS</w:t>
            </w: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CEDA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5A73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D8FE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81*</w:t>
            </w:r>
          </w:p>
          <w:p w14:paraId="3F5641F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&lt;0.0001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EAC8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65*</w:t>
            </w:r>
          </w:p>
          <w:p w14:paraId="789C94A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011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0732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6E4EBC4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A5F4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06457B4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67EB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860B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225D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1.61*</w:t>
            </w:r>
          </w:p>
          <w:p w14:paraId="68A2842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0.0002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44D8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2.08*</w:t>
            </w:r>
          </w:p>
          <w:p w14:paraId="490EA52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0.0004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1DD9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60FE0A2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9158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7F1C745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</w:tr>
      <w:tr w:rsidR="00402A8B" w:rsidRPr="0006218F" w14:paraId="2110356E" w14:textId="77777777" w:rsidTr="00402A8B">
        <w:trPr>
          <w:trHeight w:val="168"/>
        </w:trPr>
        <w:tc>
          <w:tcPr>
            <w:tcW w:w="6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BAB6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ABC7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C51B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6E79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F621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3358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9F50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9FE1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5653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9A76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911B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A2CE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A022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402A8B" w:rsidRPr="0006218F" w14:paraId="03ADB858" w14:textId="77777777" w:rsidTr="00402A8B">
        <w:trPr>
          <w:trHeight w:val="288"/>
        </w:trPr>
        <w:tc>
          <w:tcPr>
            <w:tcW w:w="6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05DE927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FLU</w:t>
            </w: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54FA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ED4F2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329D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46*</w:t>
            </w:r>
          </w:p>
          <w:p w14:paraId="71691BA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072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6F43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89*</w:t>
            </w:r>
          </w:p>
          <w:p w14:paraId="6AE3D4D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670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94DC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55</w:t>
            </w:r>
          </w:p>
          <w:p w14:paraId="7FD9363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2527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29A6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16*</w:t>
            </w:r>
          </w:p>
          <w:p w14:paraId="3DEB208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652</w:t>
            </w: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C18E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64872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0A05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  <w:t>0.03</w:t>
            </w:r>
          </w:p>
          <w:p w14:paraId="5E34A11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  <w:t>0.9997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47AF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1.46*</w:t>
            </w:r>
          </w:p>
          <w:p w14:paraId="40BE5BD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0.0010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6994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1.67*</w:t>
            </w:r>
          </w:p>
          <w:p w14:paraId="00C325E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0.0004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1614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4.07*</w:t>
            </w:r>
          </w:p>
          <w:p w14:paraId="394E15F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&lt;0.0001</w:t>
            </w:r>
          </w:p>
        </w:tc>
      </w:tr>
      <w:tr w:rsidR="00402A8B" w:rsidRPr="0006218F" w14:paraId="0315E571" w14:textId="77777777" w:rsidTr="00402A8B">
        <w:trPr>
          <w:trHeight w:val="288"/>
        </w:trPr>
        <w:tc>
          <w:tcPr>
            <w:tcW w:w="6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3A85B50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DA13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9E50C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E036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4DB0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3BB9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0691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CA45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BAA4A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B9A3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74FD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F0FF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3A82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402A8B" w:rsidRPr="0006218F" w14:paraId="41444512" w14:textId="77777777" w:rsidTr="00402A8B">
        <w:trPr>
          <w:trHeight w:val="288"/>
        </w:trPr>
        <w:tc>
          <w:tcPr>
            <w:tcW w:w="6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7A0FBF4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DEXA</w:t>
            </w: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A96A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1B57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B96A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48*</w:t>
            </w:r>
          </w:p>
          <w:p w14:paraId="30CF919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105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1F1B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24CA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48</w:t>
            </w:r>
          </w:p>
          <w:p w14:paraId="50F44AD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3847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8B4B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A6FD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1088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2290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  <w:t>0.24</w:t>
            </w:r>
          </w:p>
          <w:p w14:paraId="1CAD75B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  <w:t>0.8826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8FA5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7C84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1.31*</w:t>
            </w:r>
          </w:p>
          <w:p w14:paraId="66CBE16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0.0071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3056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</w:tr>
      <w:tr w:rsidR="00402A8B" w:rsidRPr="0006218F" w14:paraId="59F898F0" w14:textId="77777777" w:rsidTr="00402A8B">
        <w:trPr>
          <w:trHeight w:val="219"/>
        </w:trPr>
        <w:tc>
          <w:tcPr>
            <w:tcW w:w="6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AA3E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E78A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7B79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B380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06CE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DF0D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E5BA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FCC5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E42E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A4F7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7927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B0AA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50C6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402A8B" w:rsidRPr="0006218F" w14:paraId="769692AE" w14:textId="77777777" w:rsidTr="00402A8B">
        <w:trPr>
          <w:trHeight w:val="288"/>
        </w:trPr>
        <w:tc>
          <w:tcPr>
            <w:tcW w:w="6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015C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511FCD3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4C111FC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proofErr w:type="gramStart"/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Inspiratory</w:t>
            </w:r>
            <w:proofErr w:type="gramEnd"/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time</w:t>
            </w:r>
          </w:p>
        </w:tc>
        <w:tc>
          <w:tcPr>
            <w:tcW w:w="3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47FD233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553C832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LPS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</w:tcPr>
          <w:p w14:paraId="0D7FE29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PBS</w:t>
            </w:r>
          </w:p>
        </w:tc>
        <w:tc>
          <w:tcPr>
            <w:tcW w:w="5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E24342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Expiratory time</w:t>
            </w:r>
          </w:p>
        </w:tc>
        <w:tc>
          <w:tcPr>
            <w:tcW w:w="3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DF2E8E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7ADDF39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LPS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</w:tcPr>
          <w:p w14:paraId="2FD76DA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PBS</w:t>
            </w:r>
          </w:p>
        </w:tc>
      </w:tr>
      <w:tr w:rsidR="00402A8B" w:rsidRPr="0006218F" w14:paraId="2991CB3D" w14:textId="77777777" w:rsidTr="00402A8B">
        <w:trPr>
          <w:trHeight w:val="55"/>
        </w:trPr>
        <w:tc>
          <w:tcPr>
            <w:tcW w:w="6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6167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7E95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02F0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2CF84FB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4D181B1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30D33C5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32BF5F7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DAA4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B188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0329A54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6FB6565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411BB86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5F7F169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</w:tr>
      <w:tr w:rsidR="00402A8B" w:rsidRPr="0006218F" w14:paraId="7BC9971C" w14:textId="77777777" w:rsidTr="00402A8B">
        <w:trPr>
          <w:trHeight w:val="288"/>
        </w:trPr>
        <w:tc>
          <w:tcPr>
            <w:tcW w:w="6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592EA1B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BS</w:t>
            </w: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F29B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161A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CE2D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14*</w:t>
            </w:r>
          </w:p>
          <w:p w14:paraId="70D8414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028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C35F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2.95*</w:t>
            </w:r>
          </w:p>
          <w:p w14:paraId="0DBE954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&lt;0.0001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285A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3B7D8FD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2F0F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1AE3C5E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BAD9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E898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F424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2.04*</w:t>
            </w:r>
          </w:p>
          <w:p w14:paraId="4AFDB09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&lt;0.0001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DAB1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1.52*</w:t>
            </w:r>
          </w:p>
          <w:p w14:paraId="6749575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0.0028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8711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70080F9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A2A1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383C490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</w:tr>
      <w:tr w:rsidR="00402A8B" w:rsidRPr="0006218F" w14:paraId="424C5CDA" w14:textId="77777777" w:rsidTr="00402A8B">
        <w:trPr>
          <w:trHeight w:val="183"/>
        </w:trPr>
        <w:tc>
          <w:tcPr>
            <w:tcW w:w="6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6FD0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649D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AA10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07C0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32DB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E04E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FAF1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D11F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83B2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2270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F110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E08B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080D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402A8B" w:rsidRPr="0006218F" w14:paraId="6D8C8062" w14:textId="77777777" w:rsidTr="00402A8B">
        <w:trPr>
          <w:trHeight w:val="288"/>
        </w:trPr>
        <w:tc>
          <w:tcPr>
            <w:tcW w:w="6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0692E46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FLU</w:t>
            </w: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FEDC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628A6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5068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24</w:t>
            </w:r>
          </w:p>
          <w:p w14:paraId="3AB788B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9029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38B2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94*</w:t>
            </w:r>
          </w:p>
          <w:p w14:paraId="58FE080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002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6922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40*</w:t>
            </w:r>
          </w:p>
          <w:p w14:paraId="59A13F4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011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461B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4.18*</w:t>
            </w:r>
          </w:p>
          <w:p w14:paraId="3525F07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&lt;0.0001</w:t>
            </w: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7D60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2ADCF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B53A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  <w:t>0.18</w:t>
            </w:r>
          </w:p>
          <w:p w14:paraId="1874435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  <w:t>0.9481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86A7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0.99*</w:t>
            </w:r>
          </w:p>
          <w:p w14:paraId="5829863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0.0236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DBE4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1.82*</w:t>
            </w:r>
          </w:p>
          <w:p w14:paraId="464A41C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&lt;0.0001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B274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3.59*</w:t>
            </w:r>
          </w:p>
          <w:p w14:paraId="71AF4F9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&lt;0.0001</w:t>
            </w:r>
          </w:p>
        </w:tc>
      </w:tr>
      <w:tr w:rsidR="00402A8B" w:rsidRPr="0006218F" w14:paraId="0CC908A5" w14:textId="77777777" w:rsidTr="00402A8B">
        <w:trPr>
          <w:trHeight w:val="288"/>
        </w:trPr>
        <w:tc>
          <w:tcPr>
            <w:tcW w:w="6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4226229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ADA5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673EB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E60D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5772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8568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D3B1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088F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34557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04E6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C0BB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A974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ADEF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402A8B" w:rsidRPr="0006218F" w14:paraId="00C0FB4F" w14:textId="77777777" w:rsidTr="00402A8B">
        <w:trPr>
          <w:trHeight w:val="288"/>
        </w:trPr>
        <w:tc>
          <w:tcPr>
            <w:tcW w:w="6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175D640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DEXA</w:t>
            </w: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3425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4459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D963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19</w:t>
            </w:r>
          </w:p>
          <w:p w14:paraId="3849250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9455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D93D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CADD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92*</w:t>
            </w:r>
          </w:p>
          <w:p w14:paraId="1764EC3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363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5CF4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E52A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4B0E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41DA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  <w:t>0.29</w:t>
            </w:r>
          </w:p>
          <w:p w14:paraId="7393952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  <w:t>0.8281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D8CB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C7EC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1.58*</w:t>
            </w:r>
          </w:p>
          <w:p w14:paraId="0DB895F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0.0004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D563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</w:tr>
      <w:tr w:rsidR="00402A8B" w:rsidRPr="0006218F" w14:paraId="6658FC7F" w14:textId="77777777" w:rsidTr="00402A8B">
        <w:trPr>
          <w:trHeight w:val="219"/>
        </w:trPr>
        <w:tc>
          <w:tcPr>
            <w:tcW w:w="6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5C74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A2CB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1F92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FF5D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79E3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E4F2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009A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E134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6173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6121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1E10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2214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498D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402A8B" w:rsidRPr="0006218F" w14:paraId="0876834F" w14:textId="77777777" w:rsidTr="00402A8B">
        <w:trPr>
          <w:trHeight w:val="288"/>
        </w:trPr>
        <w:tc>
          <w:tcPr>
            <w:tcW w:w="6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B868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46C5B71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2A0D247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CD 68+ cells/ 10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6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sym w:font="Symbol" w:char="F06D"/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m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2</w:t>
            </w:r>
          </w:p>
        </w:tc>
        <w:tc>
          <w:tcPr>
            <w:tcW w:w="3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53C33B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0199729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LPS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</w:tcPr>
          <w:p w14:paraId="76CEB72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PBS</w:t>
            </w:r>
          </w:p>
        </w:tc>
        <w:tc>
          <w:tcPr>
            <w:tcW w:w="5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355C70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Neutrophil granulocytes</w:t>
            </w:r>
          </w:p>
        </w:tc>
        <w:tc>
          <w:tcPr>
            <w:tcW w:w="3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CC2791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0BAD58A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LPS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</w:tcPr>
          <w:p w14:paraId="142FCA7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PBS</w:t>
            </w:r>
          </w:p>
        </w:tc>
      </w:tr>
      <w:tr w:rsidR="00402A8B" w:rsidRPr="0006218F" w14:paraId="30A3209E" w14:textId="77777777" w:rsidTr="00402A8B">
        <w:trPr>
          <w:trHeight w:val="55"/>
        </w:trPr>
        <w:tc>
          <w:tcPr>
            <w:tcW w:w="6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825E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2A4D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BE15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4FEFC64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3C957FA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4E502EC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751F1F5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3574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7271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23E2717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4127EE9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33F8390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54B14B5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</w:tr>
      <w:tr w:rsidR="00402A8B" w:rsidRPr="0006218F" w14:paraId="7559C433" w14:textId="77777777" w:rsidTr="00402A8B">
        <w:trPr>
          <w:trHeight w:val="288"/>
        </w:trPr>
        <w:tc>
          <w:tcPr>
            <w:tcW w:w="6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7D271E1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BS</w:t>
            </w: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A709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EEE1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16F0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30*</w:t>
            </w:r>
          </w:p>
          <w:p w14:paraId="238E3FA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004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BF1B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75*</w:t>
            </w:r>
          </w:p>
          <w:p w14:paraId="67E48E0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003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8DA1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2843656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5A0A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5340A25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00F7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DFC6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7FF4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1.42*</w:t>
            </w:r>
          </w:p>
          <w:p w14:paraId="3518880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0.0008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65FF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1.60*</w:t>
            </w:r>
          </w:p>
          <w:p w14:paraId="203C32C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0.0035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541B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6D676E4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FC29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75D7DD8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</w:tr>
      <w:tr w:rsidR="00402A8B" w:rsidRPr="0006218F" w14:paraId="252800C6" w14:textId="77777777" w:rsidTr="00402A8B">
        <w:trPr>
          <w:trHeight w:val="183"/>
        </w:trPr>
        <w:tc>
          <w:tcPr>
            <w:tcW w:w="6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8E20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3BFA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BF10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9D24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51E5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92DE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2789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82C5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AD5E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C20B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099C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813B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9957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402A8B" w:rsidRPr="0006218F" w14:paraId="6C11830F" w14:textId="77777777" w:rsidTr="00402A8B">
        <w:trPr>
          <w:trHeight w:val="288"/>
        </w:trPr>
        <w:tc>
          <w:tcPr>
            <w:tcW w:w="6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0AB2803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FLU</w:t>
            </w: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DF1C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6269A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B918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80*</w:t>
            </w:r>
          </w:p>
          <w:p w14:paraId="588A661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594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B8B3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2.19*</w:t>
            </w:r>
          </w:p>
          <w:p w14:paraId="2E97ED4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&lt;0.0001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5CCA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82*</w:t>
            </w:r>
          </w:p>
          <w:p w14:paraId="6337F32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2892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942D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15</w:t>
            </w:r>
          </w:p>
          <w:p w14:paraId="6B061A1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9369</w:t>
            </w: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45C2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EFC54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09D8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  <w:t>0.39</w:t>
            </w:r>
          </w:p>
          <w:p w14:paraId="6957D7E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  <w:t>0.3999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2719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  <w:t>0.28</w:t>
            </w:r>
          </w:p>
          <w:p w14:paraId="7ACB877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  <w:t>0.6678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7C3A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2.20*</w:t>
            </w:r>
          </w:p>
          <w:p w14:paraId="43B8DFB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&lt;0.0001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B3C6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64*</w:t>
            </w:r>
          </w:p>
          <w:p w14:paraId="7AFA36B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131</w:t>
            </w:r>
          </w:p>
        </w:tc>
      </w:tr>
      <w:tr w:rsidR="00402A8B" w:rsidRPr="0006218F" w14:paraId="744A80F8" w14:textId="77777777" w:rsidTr="00402A8B">
        <w:trPr>
          <w:trHeight w:val="288"/>
        </w:trPr>
        <w:tc>
          <w:tcPr>
            <w:tcW w:w="6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76DDD76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D551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D763D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E50A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8E1D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C163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E4A8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DD63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0FC62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1E5F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1059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0FE5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9890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402A8B" w:rsidRPr="0006218F" w14:paraId="7B2718F8" w14:textId="77777777" w:rsidTr="00402A8B">
        <w:trPr>
          <w:trHeight w:val="288"/>
        </w:trPr>
        <w:tc>
          <w:tcPr>
            <w:tcW w:w="6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6942A97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DEXA</w:t>
            </w: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C6FC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929E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9E32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45</w:t>
            </w:r>
          </w:p>
          <w:p w14:paraId="20AD282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4007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9AB0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3A72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19*</w:t>
            </w:r>
          </w:p>
          <w:p w14:paraId="3C405B0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814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22AD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22C2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4E14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27BF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  <w:t>0.46</w:t>
            </w:r>
          </w:p>
          <w:p w14:paraId="4ED993A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  <w:t>0.4497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27C5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89CB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2.53*</w:t>
            </w:r>
          </w:p>
          <w:p w14:paraId="065148D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  <w:t>0.0999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5101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</w:tr>
      <w:tr w:rsidR="00402A8B" w:rsidRPr="0006218F" w14:paraId="3146142C" w14:textId="77777777" w:rsidTr="00402A8B">
        <w:trPr>
          <w:trHeight w:val="288"/>
        </w:trPr>
        <w:tc>
          <w:tcPr>
            <w:tcW w:w="6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25F5E16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4D0E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5F3FB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CAE8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0DA8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BF9D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D22B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9D6B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BF1D9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E43E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EE06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3F5A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516B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402A8B" w:rsidRPr="0006218F" w14:paraId="66A77ED8" w14:textId="77777777" w:rsidTr="00402A8B">
        <w:trPr>
          <w:gridAfter w:val="6"/>
          <w:wAfter w:w="4167" w:type="dxa"/>
          <w:trHeight w:val="288"/>
        </w:trPr>
        <w:tc>
          <w:tcPr>
            <w:tcW w:w="6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0A8C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2AD807D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3CB11D9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Lung index</w:t>
            </w:r>
          </w:p>
        </w:tc>
        <w:tc>
          <w:tcPr>
            <w:tcW w:w="3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71C81D7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251E42C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LPS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</w:tcPr>
          <w:p w14:paraId="14F3C3B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PBS</w:t>
            </w:r>
          </w:p>
        </w:tc>
      </w:tr>
      <w:tr w:rsidR="00402A8B" w:rsidRPr="0006218F" w14:paraId="3873063C" w14:textId="77777777" w:rsidTr="00402A8B">
        <w:trPr>
          <w:gridAfter w:val="6"/>
          <w:wAfter w:w="4167" w:type="dxa"/>
          <w:trHeight w:val="55"/>
        </w:trPr>
        <w:tc>
          <w:tcPr>
            <w:tcW w:w="6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A15F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A458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9415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53CCEB4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776B6EB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6F84485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40D7F8D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</w:tr>
      <w:tr w:rsidR="00402A8B" w:rsidRPr="0006218F" w14:paraId="1673AAF4" w14:textId="77777777" w:rsidTr="00402A8B">
        <w:trPr>
          <w:gridAfter w:val="6"/>
          <w:wAfter w:w="4167" w:type="dxa"/>
          <w:trHeight w:val="288"/>
        </w:trPr>
        <w:tc>
          <w:tcPr>
            <w:tcW w:w="6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2FC2FE5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BS</w:t>
            </w: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53C6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C317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24C1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2.47*</w:t>
            </w:r>
          </w:p>
          <w:p w14:paraId="60BEE30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&lt;0.0001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966D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3.10*</w:t>
            </w:r>
          </w:p>
          <w:p w14:paraId="678BA01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&lt;0.0001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8BB7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028B9CE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FA62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10653A2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</w:tr>
      <w:tr w:rsidR="00402A8B" w:rsidRPr="0006218F" w14:paraId="10A1A424" w14:textId="77777777" w:rsidTr="00402A8B">
        <w:trPr>
          <w:gridAfter w:val="6"/>
          <w:wAfter w:w="4167" w:type="dxa"/>
          <w:trHeight w:val="183"/>
        </w:trPr>
        <w:tc>
          <w:tcPr>
            <w:tcW w:w="6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2177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C609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1773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738F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16094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2E97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3EAC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402A8B" w:rsidRPr="0006218F" w14:paraId="4ACDA4D8" w14:textId="77777777" w:rsidTr="00402A8B">
        <w:trPr>
          <w:gridAfter w:val="6"/>
          <w:wAfter w:w="4167" w:type="dxa"/>
          <w:trHeight w:val="288"/>
        </w:trPr>
        <w:tc>
          <w:tcPr>
            <w:tcW w:w="6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2422AB2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FLU</w:t>
            </w: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BF7B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2B027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99685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64</w:t>
            </w:r>
          </w:p>
          <w:p w14:paraId="3EE0549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3062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B053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40</w:t>
            </w:r>
          </w:p>
          <w:p w14:paraId="0AA4FF2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4901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E5183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75*</w:t>
            </w:r>
          </w:p>
          <w:p w14:paraId="49EA0B9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016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AB8F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2.76*</w:t>
            </w:r>
          </w:p>
          <w:p w14:paraId="26273FF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&lt;0.0001</w:t>
            </w:r>
          </w:p>
        </w:tc>
      </w:tr>
      <w:tr w:rsidR="00402A8B" w:rsidRPr="0006218F" w14:paraId="7E69EF0B" w14:textId="77777777" w:rsidTr="00402A8B">
        <w:trPr>
          <w:gridAfter w:val="6"/>
          <w:wAfter w:w="4167" w:type="dxa"/>
          <w:trHeight w:val="288"/>
        </w:trPr>
        <w:tc>
          <w:tcPr>
            <w:tcW w:w="6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4E39E29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57DF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AE236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1FD5D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1C0C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DBD5B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619D6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402A8B" w:rsidRPr="0006218F" w14:paraId="5B367B62" w14:textId="77777777" w:rsidTr="00402A8B">
        <w:trPr>
          <w:gridAfter w:val="6"/>
          <w:wAfter w:w="4167" w:type="dxa"/>
          <w:trHeight w:val="288"/>
        </w:trPr>
        <w:tc>
          <w:tcPr>
            <w:tcW w:w="6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4104841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DEXA</w:t>
            </w: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B387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15711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5DEFF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18*</w:t>
            </w:r>
          </w:p>
          <w:p w14:paraId="4AB8C2D7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037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782A8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C249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53</w:t>
            </w:r>
          </w:p>
          <w:p w14:paraId="5915CD70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3495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72E4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</w:tr>
      <w:tr w:rsidR="00402A8B" w:rsidRPr="0006218F" w14:paraId="6C519C72" w14:textId="77777777" w:rsidTr="00402A8B">
        <w:trPr>
          <w:gridAfter w:val="6"/>
          <w:wAfter w:w="4167" w:type="dxa"/>
          <w:trHeight w:val="288"/>
        </w:trPr>
        <w:tc>
          <w:tcPr>
            <w:tcW w:w="6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54283D8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D8FEE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176B2A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6EB9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90F0C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2F742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465C9" w14:textId="77777777" w:rsidR="00402A8B" w:rsidRPr="0006218F" w:rsidRDefault="00402A8B" w:rsidP="0040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</w:tbl>
    <w:p w14:paraId="785372B9" w14:textId="77777777" w:rsidR="0047024F" w:rsidRDefault="0047024F" w:rsidP="00402A8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68E218" w14:textId="6BDC1948" w:rsidR="00F86E99" w:rsidRPr="0006218F" w:rsidRDefault="0047024F" w:rsidP="00402A8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218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06218F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6218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6218F">
        <w:rPr>
          <w:rFonts w:ascii="Times New Roman" w:hAnsi="Times New Roman" w:cs="Times New Roman"/>
          <w:sz w:val="24"/>
          <w:szCs w:val="24"/>
        </w:rPr>
        <w:t>LPS-induced alterations in body weight and body weight change in response to fluvoxamine and dexamethasone treatment in wil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6218F">
        <w:rPr>
          <w:rFonts w:ascii="Times New Roman" w:hAnsi="Times New Roman" w:cs="Times New Roman"/>
          <w:sz w:val="24"/>
          <w:szCs w:val="24"/>
        </w:rPr>
        <w:t xml:space="preserve">type and </w:t>
      </w:r>
      <w:r w:rsidRPr="0006218F">
        <w:rPr>
          <w:rFonts w:ascii="Times New Roman" w:hAnsi="Times New Roman" w:cs="Times New Roman"/>
          <w:i/>
          <w:iCs/>
          <w:sz w:val="24"/>
          <w:szCs w:val="24"/>
        </w:rPr>
        <w:t>S1r</w:t>
      </w:r>
      <w:r w:rsidRPr="0006218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06218F">
        <w:rPr>
          <w:rFonts w:ascii="Times New Roman" w:hAnsi="Times New Roman" w:cs="Times New Roman"/>
          <w:sz w:val="24"/>
          <w:szCs w:val="24"/>
        </w:rPr>
        <w:t xml:space="preserve"> mice. Large </w:t>
      </w:r>
      <w:r w:rsidR="00F86E99" w:rsidRPr="0006218F">
        <w:rPr>
          <w:rFonts w:ascii="Times New Roman" w:hAnsi="Times New Roman" w:cs="Times New Roman"/>
          <w:sz w:val="24"/>
          <w:szCs w:val="24"/>
        </w:rPr>
        <w:t>effect size (Hedges’ g&gt;0.8) was considered significant, and p&lt;0.05 analyzed by two-way ANOVA followed by Dunnett’s multiple comparisons test was further considered statistically significant and marked as bold</w:t>
      </w:r>
      <w:r w:rsidR="00E203EE">
        <w:rPr>
          <w:rFonts w:ascii="Times New Roman" w:hAnsi="Times New Roman" w:cs="Times New Roman"/>
          <w:sz w:val="24"/>
          <w:szCs w:val="24"/>
        </w:rPr>
        <w:t>,</w:t>
      </w:r>
      <w:r w:rsidR="00F86E99" w:rsidRPr="0006218F">
        <w:rPr>
          <w:rFonts w:ascii="Times New Roman" w:hAnsi="Times New Roman" w:cs="Times New Roman"/>
          <w:sz w:val="24"/>
          <w:szCs w:val="24"/>
        </w:rPr>
        <w:t xml:space="preserve"> n = 5-16 mice/group, *</w:t>
      </w:r>
      <w:proofErr w:type="spellStart"/>
      <w:r w:rsidR="00F86E99" w:rsidRPr="0006218F">
        <w:rPr>
          <w:rFonts w:ascii="Times New Roman" w:hAnsi="Times New Roman" w:cs="Times New Roman"/>
          <w:sz w:val="24"/>
          <w:szCs w:val="24"/>
        </w:rPr>
        <w:t>Hedges’g</w:t>
      </w:r>
      <w:proofErr w:type="spellEnd"/>
      <w:r w:rsidR="00F86E99" w:rsidRPr="0006218F">
        <w:rPr>
          <w:rFonts w:ascii="Times New Roman" w:hAnsi="Times New Roman" w:cs="Times New Roman"/>
          <w:sz w:val="24"/>
          <w:szCs w:val="24"/>
        </w:rPr>
        <w:t xml:space="preserve"> &gt; 0.8 vs corresponding group.</w:t>
      </w:r>
    </w:p>
    <w:tbl>
      <w:tblPr>
        <w:tblpPr w:leftFromText="141" w:rightFromText="141" w:vertAnchor="text" w:horzAnchor="margin" w:tblpY="218"/>
        <w:tblW w:w="84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3"/>
        <w:gridCol w:w="395"/>
        <w:gridCol w:w="359"/>
        <w:gridCol w:w="856"/>
        <w:gridCol w:w="735"/>
        <w:gridCol w:w="839"/>
        <w:gridCol w:w="728"/>
        <w:gridCol w:w="396"/>
        <w:gridCol w:w="359"/>
        <w:gridCol w:w="779"/>
        <w:gridCol w:w="787"/>
        <w:gridCol w:w="767"/>
        <w:gridCol w:w="801"/>
      </w:tblGrid>
      <w:tr w:rsidR="00F86E99" w:rsidRPr="0006218F" w14:paraId="7C603012" w14:textId="77777777" w:rsidTr="00F737D5">
        <w:trPr>
          <w:trHeight w:val="288"/>
        </w:trPr>
        <w:tc>
          <w:tcPr>
            <w:tcW w:w="6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67362" w14:textId="77777777" w:rsidR="00F86E99" w:rsidRPr="0006218F" w:rsidRDefault="00F86E99" w:rsidP="00803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C754714" w14:textId="77777777" w:rsidR="00F86E99" w:rsidRPr="0006218F" w:rsidRDefault="00F86E99" w:rsidP="00803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Body weight</w:t>
            </w:r>
          </w:p>
        </w:tc>
        <w:tc>
          <w:tcPr>
            <w:tcW w:w="3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7A348F45" w14:textId="77777777" w:rsidR="00F86E99" w:rsidRPr="0006218F" w:rsidRDefault="00F86E99" w:rsidP="00803C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5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4D69556F" w14:textId="77777777" w:rsidR="00F86E99" w:rsidRPr="0006218F" w:rsidRDefault="00F86E99" w:rsidP="00CB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LPS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</w:tcPr>
          <w:p w14:paraId="5CFF5778" w14:textId="77777777" w:rsidR="00F86E99" w:rsidRPr="0006218F" w:rsidRDefault="00F86E99" w:rsidP="00CB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PBS</w:t>
            </w:r>
          </w:p>
        </w:tc>
        <w:tc>
          <w:tcPr>
            <w:tcW w:w="3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ACB6FC2" w14:textId="77777777" w:rsidR="00F86E99" w:rsidRPr="0006218F" w:rsidRDefault="00F86E99" w:rsidP="00CB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Body weight change</w:t>
            </w:r>
          </w:p>
        </w:tc>
        <w:tc>
          <w:tcPr>
            <w:tcW w:w="3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98B4528" w14:textId="77777777" w:rsidR="00F86E99" w:rsidRPr="0006218F" w:rsidRDefault="00F86E99" w:rsidP="00CB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6EE90E02" w14:textId="77777777" w:rsidR="00F86E99" w:rsidRPr="0006218F" w:rsidRDefault="00F86E99" w:rsidP="00CB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LPS</w:t>
            </w:r>
          </w:p>
        </w:tc>
        <w:tc>
          <w:tcPr>
            <w:tcW w:w="15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</w:tcPr>
          <w:p w14:paraId="7DCB53F1" w14:textId="77777777" w:rsidR="00F86E99" w:rsidRPr="0006218F" w:rsidRDefault="00F86E99" w:rsidP="00CB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PBS</w:t>
            </w:r>
          </w:p>
        </w:tc>
      </w:tr>
      <w:tr w:rsidR="002953EF" w:rsidRPr="0006218F" w14:paraId="6B458737" w14:textId="77777777" w:rsidTr="00F737D5">
        <w:trPr>
          <w:trHeight w:val="176"/>
        </w:trPr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1158F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4BB88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B2D2C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43609F84" w14:textId="2C6E24BA" w:rsidR="002953EF" w:rsidRPr="0006218F" w:rsidRDefault="002953EF" w:rsidP="00CB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6CD45D12" w14:textId="1260B2D9" w:rsidR="002953EF" w:rsidRPr="0006218F" w:rsidRDefault="002953EF" w:rsidP="00CB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2A037EBD" w14:textId="500C23CB" w:rsidR="002953EF" w:rsidRPr="0006218F" w:rsidRDefault="002953EF" w:rsidP="00CB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6321F498" w14:textId="5371ECE9" w:rsidR="002953EF" w:rsidRPr="0006218F" w:rsidRDefault="002953EF" w:rsidP="00CB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  <w:tc>
          <w:tcPr>
            <w:tcW w:w="3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1668D" w14:textId="77777777" w:rsidR="002953EF" w:rsidRPr="0006218F" w:rsidRDefault="002953EF" w:rsidP="00CB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80850" w14:textId="77777777" w:rsidR="002953EF" w:rsidRPr="0006218F" w:rsidRDefault="002953EF" w:rsidP="00CB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0723BDC8" w14:textId="2B2140C2" w:rsidR="002953EF" w:rsidRPr="0006218F" w:rsidRDefault="002953EF" w:rsidP="00CB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01345789" w14:textId="5A5E009E" w:rsidR="002953EF" w:rsidRPr="0006218F" w:rsidRDefault="002953EF" w:rsidP="00CB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500EC6E2" w14:textId="3C80C8DA" w:rsidR="002953EF" w:rsidRPr="0006218F" w:rsidRDefault="002953EF" w:rsidP="00CB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61F0BB12" w14:textId="07151B39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</w:tr>
      <w:tr w:rsidR="002953EF" w:rsidRPr="0006218F" w14:paraId="14709ED0" w14:textId="77777777" w:rsidTr="00F737D5">
        <w:trPr>
          <w:trHeight w:val="288"/>
        </w:trPr>
        <w:tc>
          <w:tcPr>
            <w:tcW w:w="6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6561357A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BS</w:t>
            </w:r>
          </w:p>
        </w:tc>
        <w:tc>
          <w:tcPr>
            <w:tcW w:w="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D63C2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8EC87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6FC30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09*</w:t>
            </w:r>
          </w:p>
          <w:p w14:paraId="5F55B519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157</w:t>
            </w:r>
          </w:p>
        </w:tc>
        <w:tc>
          <w:tcPr>
            <w:tcW w:w="7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15D11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93*</w:t>
            </w:r>
          </w:p>
          <w:p w14:paraId="132C3EFA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1414</w:t>
            </w:r>
          </w:p>
          <w:p w14:paraId="2378C295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D85B9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699001DE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7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47EA2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459AF6A6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3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52A6D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9758F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7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FC03F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11*</w:t>
            </w:r>
          </w:p>
          <w:p w14:paraId="110F0DCD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127</w:t>
            </w:r>
          </w:p>
        </w:tc>
        <w:tc>
          <w:tcPr>
            <w:tcW w:w="7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12DF2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81*</w:t>
            </w:r>
          </w:p>
          <w:p w14:paraId="219C406F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053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0998D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4EEF64AD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8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6325E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0FF711C0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</w:tr>
      <w:tr w:rsidR="002953EF" w:rsidRPr="0006218F" w14:paraId="0543B293" w14:textId="77777777" w:rsidTr="00F737D5">
        <w:trPr>
          <w:trHeight w:val="185"/>
        </w:trPr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93D8C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AEF3E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8C6A9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A1084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890F7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E149F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9D6C7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160EB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FDBEE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51B05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A5554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82813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608FE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2953EF" w:rsidRPr="0006218F" w14:paraId="1F83E118" w14:textId="77777777" w:rsidTr="00F737D5">
        <w:trPr>
          <w:trHeight w:val="244"/>
        </w:trPr>
        <w:tc>
          <w:tcPr>
            <w:tcW w:w="6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11265628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FLU</w:t>
            </w:r>
          </w:p>
        </w:tc>
        <w:tc>
          <w:tcPr>
            <w:tcW w:w="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3EFD5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D47AB3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3E0F8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23</w:t>
            </w:r>
          </w:p>
          <w:p w14:paraId="6F8A6FEB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8739</w:t>
            </w:r>
          </w:p>
        </w:tc>
        <w:tc>
          <w:tcPr>
            <w:tcW w:w="7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484CE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30</w:t>
            </w:r>
          </w:p>
          <w:p w14:paraId="3B97A52F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6954</w:t>
            </w:r>
          </w:p>
        </w:tc>
        <w:tc>
          <w:tcPr>
            <w:tcW w:w="8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8C774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85*</w:t>
            </w:r>
          </w:p>
          <w:p w14:paraId="3CF87CA4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839</w:t>
            </w:r>
          </w:p>
        </w:tc>
        <w:tc>
          <w:tcPr>
            <w:tcW w:w="7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26EB4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91*</w:t>
            </w:r>
          </w:p>
          <w:p w14:paraId="5AEDC209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2435</w:t>
            </w:r>
          </w:p>
        </w:tc>
        <w:tc>
          <w:tcPr>
            <w:tcW w:w="3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9BA85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B565B2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7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B2E5D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12</w:t>
            </w:r>
          </w:p>
          <w:p w14:paraId="58FE7150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9815</w:t>
            </w:r>
          </w:p>
        </w:tc>
        <w:tc>
          <w:tcPr>
            <w:tcW w:w="7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DE780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33</w:t>
            </w:r>
          </w:p>
          <w:p w14:paraId="2BB6E062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6302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AE300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06*</w:t>
            </w:r>
          </w:p>
          <w:p w14:paraId="7F7330D7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328</w:t>
            </w:r>
          </w:p>
        </w:tc>
        <w:tc>
          <w:tcPr>
            <w:tcW w:w="8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5B101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2.06*</w:t>
            </w:r>
          </w:p>
          <w:p w14:paraId="1E042172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015</w:t>
            </w:r>
          </w:p>
        </w:tc>
      </w:tr>
      <w:tr w:rsidR="002953EF" w:rsidRPr="0006218F" w14:paraId="79631CAF" w14:textId="77777777" w:rsidTr="00F737D5">
        <w:trPr>
          <w:trHeight w:val="244"/>
        </w:trPr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215F0A0F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1A359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B470DF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B13F3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90B58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52667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F2BC9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FAD4A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97BF9C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E8156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4ACE4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968FD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D9AA8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2953EF" w:rsidRPr="0006218F" w14:paraId="5DD71308" w14:textId="77777777" w:rsidTr="00F737D5">
        <w:trPr>
          <w:trHeight w:val="244"/>
        </w:trPr>
        <w:tc>
          <w:tcPr>
            <w:tcW w:w="6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6A5056F0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DEXA</w:t>
            </w:r>
          </w:p>
        </w:tc>
        <w:tc>
          <w:tcPr>
            <w:tcW w:w="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42EA6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E5AA4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8123B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2</w:t>
            </w:r>
          </w:p>
          <w:p w14:paraId="6C30344D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&gt;0.9999</w:t>
            </w:r>
          </w:p>
        </w:tc>
        <w:tc>
          <w:tcPr>
            <w:tcW w:w="7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36A22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8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B4D13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98*</w:t>
            </w:r>
          </w:p>
          <w:p w14:paraId="1168D0FC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693</w:t>
            </w:r>
          </w:p>
        </w:tc>
        <w:tc>
          <w:tcPr>
            <w:tcW w:w="7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6096B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3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43EB7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6BB3C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7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9D4F2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68</w:t>
            </w:r>
          </w:p>
          <w:p w14:paraId="3D9B3430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2885</w:t>
            </w:r>
          </w:p>
        </w:tc>
        <w:tc>
          <w:tcPr>
            <w:tcW w:w="7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DDB0D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92B62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40</w:t>
            </w:r>
          </w:p>
          <w:p w14:paraId="34422824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6620</w:t>
            </w:r>
          </w:p>
        </w:tc>
        <w:tc>
          <w:tcPr>
            <w:tcW w:w="8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AC93D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</w:tr>
      <w:tr w:rsidR="002953EF" w:rsidRPr="0006218F" w14:paraId="36E68B01" w14:textId="77777777" w:rsidTr="00F737D5">
        <w:trPr>
          <w:trHeight w:val="236"/>
        </w:trPr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20D00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96C7A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355FE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6CAAA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9A9FC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AF44C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AF9F4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3C04F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57929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5C0EE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75CA7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A459D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D74CC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</w:tbl>
    <w:p w14:paraId="6047ACE2" w14:textId="77777777" w:rsidR="00F86E99" w:rsidRPr="0006218F" w:rsidRDefault="00F86E99" w:rsidP="0042145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E312BB" w14:textId="77777777" w:rsidR="00F86E99" w:rsidRPr="0006218F" w:rsidRDefault="00F86E99" w:rsidP="0042145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31FCC9" w14:textId="77777777" w:rsidR="00F86E99" w:rsidRPr="0006218F" w:rsidRDefault="00F86E99" w:rsidP="0042145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081598" w14:textId="77777777" w:rsidR="00F86E99" w:rsidRPr="0006218F" w:rsidRDefault="00F86E99" w:rsidP="0042145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78A030" w14:textId="77777777" w:rsidR="005A6EFA" w:rsidRDefault="005A6EFA" w:rsidP="00402A8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D6FC4A2" w14:textId="1ABB0E35" w:rsidR="005A6EFA" w:rsidRPr="005A6EFA" w:rsidRDefault="00612465" w:rsidP="005A6EF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218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E6DE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06218F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47024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6218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90D91" w:rsidRPr="000621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70DE" w:rsidRPr="0006218F">
        <w:rPr>
          <w:rFonts w:ascii="Times New Roman" w:hAnsi="Times New Roman" w:cs="Times New Roman"/>
          <w:sz w:val="24"/>
          <w:szCs w:val="24"/>
        </w:rPr>
        <w:t>Inflammatory cytokine</w:t>
      </w:r>
      <w:r w:rsidR="00697FA7" w:rsidRPr="0006218F">
        <w:rPr>
          <w:rFonts w:ascii="Times New Roman" w:hAnsi="Times New Roman" w:cs="Times New Roman"/>
          <w:sz w:val="24"/>
          <w:szCs w:val="24"/>
        </w:rPr>
        <w:t xml:space="preserve"> </w:t>
      </w:r>
      <w:r w:rsidR="005D70DE" w:rsidRPr="0006218F">
        <w:rPr>
          <w:rFonts w:ascii="Times New Roman" w:hAnsi="Times New Roman" w:cs="Times New Roman"/>
          <w:sz w:val="24"/>
          <w:szCs w:val="24"/>
        </w:rPr>
        <w:t>(</w:t>
      </w:r>
      <w:r w:rsidR="008E6ACB" w:rsidRPr="0006218F">
        <w:rPr>
          <w:rFonts w:ascii="Times New Roman" w:hAnsi="Times New Roman" w:cs="Times New Roman"/>
          <w:sz w:val="24"/>
          <w:szCs w:val="24"/>
        </w:rPr>
        <w:t>TNF-</w:t>
      </w:r>
      <w:r w:rsidR="008E6ACB" w:rsidRPr="0006218F">
        <w:rPr>
          <w:rFonts w:ascii="Times New Roman" w:hAnsi="Times New Roman" w:cs="Times New Roman"/>
          <w:sz w:val="24"/>
          <w:szCs w:val="24"/>
        </w:rPr>
        <w:sym w:font="Symbol" w:char="F061"/>
      </w:r>
      <w:r w:rsidR="008E6ACB" w:rsidRPr="0006218F">
        <w:rPr>
          <w:rFonts w:ascii="Times New Roman" w:hAnsi="Times New Roman" w:cs="Times New Roman"/>
          <w:sz w:val="24"/>
          <w:szCs w:val="24"/>
        </w:rPr>
        <w:t xml:space="preserve">, </w:t>
      </w:r>
      <w:r w:rsidR="00697FA7" w:rsidRPr="0006218F">
        <w:rPr>
          <w:rFonts w:ascii="Times New Roman" w:hAnsi="Times New Roman" w:cs="Times New Roman"/>
          <w:sz w:val="24"/>
          <w:szCs w:val="24"/>
        </w:rPr>
        <w:t>IL-6, IL-1</w:t>
      </w:r>
      <w:r w:rsidR="00697FA7" w:rsidRPr="0006218F">
        <w:rPr>
          <w:rFonts w:ascii="Times New Roman" w:hAnsi="Times New Roman" w:cs="Times New Roman"/>
          <w:sz w:val="24"/>
          <w:szCs w:val="24"/>
        </w:rPr>
        <w:sym w:font="Symbol" w:char="F061"/>
      </w:r>
      <w:r w:rsidR="00697FA7" w:rsidRPr="0006218F">
        <w:rPr>
          <w:rFonts w:ascii="Times New Roman" w:hAnsi="Times New Roman" w:cs="Times New Roman"/>
          <w:sz w:val="24"/>
          <w:szCs w:val="24"/>
        </w:rPr>
        <w:t>, IL-1</w:t>
      </w:r>
      <w:r w:rsidR="00697FA7" w:rsidRPr="0006218F">
        <w:rPr>
          <w:rFonts w:ascii="Times New Roman" w:hAnsi="Times New Roman" w:cs="Times New Roman"/>
          <w:sz w:val="24"/>
          <w:szCs w:val="24"/>
        </w:rPr>
        <w:sym w:font="Symbol" w:char="F062"/>
      </w:r>
      <w:r w:rsidR="00697FA7" w:rsidRPr="0006218F">
        <w:rPr>
          <w:rFonts w:ascii="Times New Roman" w:hAnsi="Times New Roman" w:cs="Times New Roman"/>
          <w:sz w:val="24"/>
          <w:szCs w:val="24"/>
        </w:rPr>
        <w:t xml:space="preserve">, MCP-1) </w:t>
      </w:r>
      <w:r w:rsidR="005D70DE" w:rsidRPr="0006218F">
        <w:rPr>
          <w:rFonts w:ascii="Times New Roman" w:hAnsi="Times New Roman" w:cs="Times New Roman"/>
          <w:sz w:val="24"/>
          <w:szCs w:val="24"/>
        </w:rPr>
        <w:t xml:space="preserve">levels </w:t>
      </w:r>
      <w:r w:rsidR="00697FA7" w:rsidRPr="0006218F">
        <w:rPr>
          <w:rFonts w:ascii="Times New Roman" w:hAnsi="Times New Roman" w:cs="Times New Roman"/>
          <w:sz w:val="24"/>
          <w:szCs w:val="24"/>
        </w:rPr>
        <w:t xml:space="preserve">measured by </w:t>
      </w:r>
      <w:r w:rsidR="00704E65" w:rsidRPr="0006218F">
        <w:rPr>
          <w:rFonts w:ascii="Times New Roman" w:hAnsi="Times New Roman" w:cs="Times New Roman"/>
          <w:sz w:val="24"/>
          <w:szCs w:val="24"/>
        </w:rPr>
        <w:t>quantitative RT-PCR</w:t>
      </w:r>
      <w:r w:rsidR="00E2131A">
        <w:rPr>
          <w:rFonts w:ascii="Times New Roman" w:hAnsi="Times New Roman" w:cs="Times New Roman"/>
          <w:sz w:val="24"/>
          <w:szCs w:val="24"/>
        </w:rPr>
        <w:t xml:space="preserve"> </w:t>
      </w:r>
      <w:r w:rsidR="00E2131A" w:rsidRPr="0006218F">
        <w:rPr>
          <w:rFonts w:ascii="Times New Roman" w:hAnsi="Times New Roman" w:cs="Times New Roman"/>
          <w:sz w:val="24"/>
          <w:szCs w:val="24"/>
        </w:rPr>
        <w:t>in fluvoxamine- and dexamethasone-treated wild</w:t>
      </w:r>
      <w:r w:rsidR="00E2131A">
        <w:rPr>
          <w:rFonts w:ascii="Times New Roman" w:hAnsi="Times New Roman" w:cs="Times New Roman"/>
          <w:sz w:val="24"/>
          <w:szCs w:val="24"/>
        </w:rPr>
        <w:t>-</w:t>
      </w:r>
      <w:r w:rsidR="00E2131A" w:rsidRPr="0006218F">
        <w:rPr>
          <w:rFonts w:ascii="Times New Roman" w:hAnsi="Times New Roman" w:cs="Times New Roman"/>
          <w:sz w:val="24"/>
          <w:szCs w:val="24"/>
        </w:rPr>
        <w:t xml:space="preserve">type and </w:t>
      </w:r>
      <w:r w:rsidR="00E2131A" w:rsidRPr="0006218F">
        <w:rPr>
          <w:rFonts w:ascii="Times New Roman" w:hAnsi="Times New Roman" w:cs="Times New Roman"/>
          <w:i/>
          <w:iCs/>
          <w:sz w:val="24"/>
          <w:szCs w:val="24"/>
        </w:rPr>
        <w:t>S1r</w:t>
      </w:r>
      <w:r w:rsidR="00E2131A" w:rsidRPr="0006218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="00E2131A" w:rsidRPr="0006218F">
        <w:rPr>
          <w:rFonts w:ascii="Times New Roman" w:hAnsi="Times New Roman" w:cs="Times New Roman"/>
          <w:sz w:val="24"/>
          <w:szCs w:val="24"/>
        </w:rPr>
        <w:t xml:space="preserve"> mice</w:t>
      </w:r>
      <w:r w:rsidR="00552813" w:rsidRPr="0006218F">
        <w:rPr>
          <w:rFonts w:ascii="Times New Roman" w:hAnsi="Times New Roman" w:cs="Times New Roman"/>
          <w:sz w:val="24"/>
          <w:szCs w:val="24"/>
        </w:rPr>
        <w:t>.</w:t>
      </w:r>
      <w:r w:rsidR="003769E3" w:rsidRPr="0006218F">
        <w:rPr>
          <w:rFonts w:ascii="Times New Roman" w:hAnsi="Times New Roman" w:cs="Times New Roman"/>
          <w:sz w:val="24"/>
          <w:szCs w:val="24"/>
        </w:rPr>
        <w:t xml:space="preserve"> </w:t>
      </w:r>
      <w:r w:rsidR="002A53AB" w:rsidRPr="0006218F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="002A53AB" w:rsidRPr="0006218F">
        <w:rPr>
          <w:rFonts w:ascii="Times New Roman" w:hAnsi="Times New Roman" w:cs="Times New Roman"/>
          <w:sz w:val="24"/>
          <w:szCs w:val="24"/>
        </w:rPr>
        <w:t xml:space="preserve">&gt;0.8 indicating large effect size calculated by Hedges’ g was considered significant </w:t>
      </w:r>
      <w:r w:rsidR="00A17B58" w:rsidRPr="0006218F">
        <w:rPr>
          <w:rFonts w:ascii="Times New Roman" w:hAnsi="Times New Roman" w:cs="Times New Roman"/>
          <w:sz w:val="24"/>
          <w:szCs w:val="24"/>
        </w:rPr>
        <w:t>as well as</w:t>
      </w:r>
      <w:r w:rsidR="002A53AB" w:rsidRPr="0006218F">
        <w:rPr>
          <w:rFonts w:ascii="Times New Roman" w:hAnsi="Times New Roman" w:cs="Times New Roman"/>
          <w:sz w:val="24"/>
          <w:szCs w:val="24"/>
        </w:rPr>
        <w:t xml:space="preserve"> p&lt;0.05 analyzed by one-way ANOVA followed by Dunnett’s multiple comparisons test </w:t>
      </w:r>
      <w:r w:rsidR="006B6D17" w:rsidRPr="0006218F">
        <w:rPr>
          <w:rFonts w:ascii="Times New Roman" w:hAnsi="Times New Roman" w:cs="Times New Roman"/>
          <w:sz w:val="24"/>
          <w:szCs w:val="24"/>
        </w:rPr>
        <w:t>and marked as bold</w:t>
      </w:r>
      <w:r w:rsidR="00E2131A">
        <w:rPr>
          <w:rFonts w:ascii="Times New Roman" w:hAnsi="Times New Roman" w:cs="Times New Roman"/>
          <w:sz w:val="24"/>
          <w:szCs w:val="24"/>
        </w:rPr>
        <w:t>,</w:t>
      </w:r>
      <w:r w:rsidR="006B6D17" w:rsidRPr="0006218F">
        <w:rPr>
          <w:rFonts w:ascii="Times New Roman" w:hAnsi="Times New Roman" w:cs="Times New Roman"/>
          <w:sz w:val="24"/>
          <w:szCs w:val="24"/>
        </w:rPr>
        <w:t xml:space="preserve"> n=</w:t>
      </w:r>
      <w:r w:rsidR="00125E0E" w:rsidRPr="0006218F">
        <w:rPr>
          <w:rFonts w:ascii="Times New Roman" w:hAnsi="Times New Roman" w:cs="Times New Roman"/>
          <w:sz w:val="24"/>
          <w:szCs w:val="24"/>
        </w:rPr>
        <w:t>5</w:t>
      </w:r>
      <w:r w:rsidR="006B6D17" w:rsidRPr="0006218F">
        <w:rPr>
          <w:rFonts w:ascii="Times New Roman" w:hAnsi="Times New Roman" w:cs="Times New Roman"/>
          <w:sz w:val="24"/>
          <w:szCs w:val="24"/>
        </w:rPr>
        <w:t>-1</w:t>
      </w:r>
      <w:r w:rsidR="00125E0E" w:rsidRPr="0006218F">
        <w:rPr>
          <w:rFonts w:ascii="Times New Roman" w:hAnsi="Times New Roman" w:cs="Times New Roman"/>
          <w:sz w:val="24"/>
          <w:szCs w:val="24"/>
        </w:rPr>
        <w:t>3</w:t>
      </w:r>
      <w:r w:rsidR="006B6D17" w:rsidRPr="0006218F">
        <w:rPr>
          <w:rFonts w:ascii="Times New Roman" w:hAnsi="Times New Roman" w:cs="Times New Roman"/>
          <w:sz w:val="24"/>
          <w:szCs w:val="24"/>
        </w:rPr>
        <w:t xml:space="preserve"> mice/group, </w:t>
      </w:r>
      <w:r w:rsidR="003F6779" w:rsidRPr="0006218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="003F6779" w:rsidRPr="0006218F">
        <w:rPr>
          <w:rFonts w:ascii="Times New Roman" w:hAnsi="Times New Roman" w:cs="Times New Roman"/>
          <w:sz w:val="24"/>
          <w:szCs w:val="24"/>
        </w:rPr>
        <w:t>Hedges’g</w:t>
      </w:r>
      <w:proofErr w:type="spellEnd"/>
      <w:r w:rsidR="003F6779" w:rsidRPr="0006218F">
        <w:rPr>
          <w:rFonts w:ascii="Times New Roman" w:hAnsi="Times New Roman" w:cs="Times New Roman"/>
          <w:sz w:val="24"/>
          <w:szCs w:val="24"/>
        </w:rPr>
        <w:t>&gt;0.8 vs corresponding group.</w:t>
      </w:r>
    </w:p>
    <w:tbl>
      <w:tblPr>
        <w:tblpPr w:leftFromText="141" w:rightFromText="141" w:vertAnchor="text" w:tblpY="381"/>
        <w:tblW w:w="88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2"/>
        <w:gridCol w:w="585"/>
        <w:gridCol w:w="359"/>
        <w:gridCol w:w="809"/>
        <w:gridCol w:w="747"/>
        <w:gridCol w:w="812"/>
        <w:gridCol w:w="744"/>
        <w:gridCol w:w="595"/>
        <w:gridCol w:w="359"/>
        <w:gridCol w:w="854"/>
        <w:gridCol w:w="702"/>
        <w:gridCol w:w="857"/>
        <w:gridCol w:w="802"/>
      </w:tblGrid>
      <w:tr w:rsidR="00353576" w:rsidRPr="0006218F" w14:paraId="145641A4" w14:textId="77777777" w:rsidTr="002953EF">
        <w:trPr>
          <w:trHeight w:val="288"/>
        </w:trPr>
        <w:tc>
          <w:tcPr>
            <w:tcW w:w="6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D648C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1A739C9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TNF-α</w:t>
            </w:r>
          </w:p>
        </w:tc>
        <w:tc>
          <w:tcPr>
            <w:tcW w:w="3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77608F49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4E65D75C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LPS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</w:tcPr>
          <w:p w14:paraId="3403B75E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PBS</w:t>
            </w:r>
          </w:p>
        </w:tc>
        <w:tc>
          <w:tcPr>
            <w:tcW w:w="5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D9E6DEA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-6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</w:p>
        </w:tc>
        <w:tc>
          <w:tcPr>
            <w:tcW w:w="3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1EB588B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0CB07842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LPS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</w:tcPr>
          <w:p w14:paraId="69023272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PBS</w:t>
            </w:r>
          </w:p>
        </w:tc>
      </w:tr>
      <w:tr w:rsidR="002953EF" w:rsidRPr="0006218F" w14:paraId="7B14B644" w14:textId="77777777" w:rsidTr="00F737D5">
        <w:trPr>
          <w:trHeight w:val="176"/>
        </w:trPr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0FE94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350FA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65F29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340D87A7" w14:textId="11727D35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0619F0C1" w14:textId="019D2909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2C35E2D9" w14:textId="6862764C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2A4C644B" w14:textId="413F06AD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  <w:tc>
          <w:tcPr>
            <w:tcW w:w="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05355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9C5A9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6CA0BFCE" w14:textId="22FB367C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6DEB32C0" w14:textId="5679A41D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7306E5C2" w14:textId="0CE647DA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6AA946F9" w14:textId="55104329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</w:tr>
      <w:tr w:rsidR="002953EF" w:rsidRPr="0006218F" w14:paraId="56C9E272" w14:textId="77777777" w:rsidTr="00F737D5">
        <w:trPr>
          <w:trHeight w:val="288"/>
        </w:trPr>
        <w:tc>
          <w:tcPr>
            <w:tcW w:w="6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64A1398D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BS</w:t>
            </w:r>
          </w:p>
        </w:tc>
        <w:tc>
          <w:tcPr>
            <w:tcW w:w="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9B0F7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6A5EF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D6F38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2.67*</w:t>
            </w:r>
          </w:p>
          <w:p w14:paraId="5329955A" w14:textId="06309A18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001</w:t>
            </w:r>
          </w:p>
          <w:p w14:paraId="6CC8901F" w14:textId="0ACFC7F6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F991E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89*</w:t>
            </w:r>
          </w:p>
          <w:p w14:paraId="5E7E8C30" w14:textId="164B6AA9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4273</w:t>
            </w:r>
          </w:p>
          <w:p w14:paraId="654DEE58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D942F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78EAD6B1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7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B3BCF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4F72699C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A77B6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F6C7E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DC9D6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2.27*</w:t>
            </w:r>
          </w:p>
          <w:p w14:paraId="3851DC7D" w14:textId="756D1921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&lt;0.0001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B92BA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99*</w:t>
            </w:r>
          </w:p>
          <w:p w14:paraId="37848286" w14:textId="7C6C9988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049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023B8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41B75044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8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F1573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7C36A0F5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</w:tr>
      <w:tr w:rsidR="002953EF" w:rsidRPr="0006218F" w14:paraId="79EDC5D6" w14:textId="77777777" w:rsidTr="00F737D5">
        <w:trPr>
          <w:trHeight w:val="185"/>
        </w:trPr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10A9B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091F5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C3FF0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DD586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5288F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1B63E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91628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3C7C3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34568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A57C8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68BEB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2954E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6B07E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2953EF" w:rsidRPr="0006218F" w14:paraId="1EADEDE6" w14:textId="77777777" w:rsidTr="00F737D5">
        <w:trPr>
          <w:trHeight w:val="244"/>
        </w:trPr>
        <w:tc>
          <w:tcPr>
            <w:tcW w:w="6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31CB8A85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FLU</w:t>
            </w:r>
          </w:p>
        </w:tc>
        <w:tc>
          <w:tcPr>
            <w:tcW w:w="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DD9D2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EA2E66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664B9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85*</w:t>
            </w:r>
          </w:p>
          <w:p w14:paraId="4702C21E" w14:textId="0C28B769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054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BF686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80*</w:t>
            </w:r>
          </w:p>
          <w:p w14:paraId="4FDDC22D" w14:textId="754C32AB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712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80367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2.22*</w:t>
            </w:r>
          </w:p>
          <w:p w14:paraId="096F2AEB" w14:textId="1F6D6DC6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7006</w:t>
            </w:r>
          </w:p>
        </w:tc>
        <w:tc>
          <w:tcPr>
            <w:tcW w:w="7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2613E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33*</w:t>
            </w:r>
          </w:p>
          <w:p w14:paraId="08CE226F" w14:textId="70E483F0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142</w:t>
            </w:r>
          </w:p>
        </w:tc>
        <w:tc>
          <w:tcPr>
            <w:tcW w:w="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BC47A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7D7973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DEE08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56*</w:t>
            </w:r>
          </w:p>
          <w:p w14:paraId="6DA917A7" w14:textId="6F485766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020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0E272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46*</w:t>
            </w:r>
          </w:p>
          <w:p w14:paraId="0AFD4A92" w14:textId="62A872A2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010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60E5C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31*</w:t>
            </w:r>
          </w:p>
          <w:p w14:paraId="322281E8" w14:textId="58124B88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6687</w:t>
            </w:r>
          </w:p>
        </w:tc>
        <w:tc>
          <w:tcPr>
            <w:tcW w:w="8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440BA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3.19*</w:t>
            </w:r>
          </w:p>
          <w:p w14:paraId="70DE63F7" w14:textId="058647F2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&lt;0.0001</w:t>
            </w:r>
          </w:p>
        </w:tc>
      </w:tr>
      <w:tr w:rsidR="002953EF" w:rsidRPr="0006218F" w14:paraId="284E8400" w14:textId="77777777" w:rsidTr="00F737D5">
        <w:trPr>
          <w:trHeight w:val="63"/>
        </w:trPr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118C4B14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8EC6C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02C0E1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E42D0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625EB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961B0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59B6B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822B9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D8FEA7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E38A3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FBB99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CDC7C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35D49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2953EF" w:rsidRPr="0006218F" w14:paraId="44BE8B61" w14:textId="77777777" w:rsidTr="00F737D5">
        <w:trPr>
          <w:trHeight w:val="244"/>
        </w:trPr>
        <w:tc>
          <w:tcPr>
            <w:tcW w:w="6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672ABC9A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DEXA</w:t>
            </w:r>
          </w:p>
        </w:tc>
        <w:tc>
          <w:tcPr>
            <w:tcW w:w="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26085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DC2D5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CA03F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5</w:t>
            </w:r>
          </w:p>
          <w:p w14:paraId="10782A3E" w14:textId="460C2BB4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9988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93D39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48ADF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91*</w:t>
            </w:r>
          </w:p>
          <w:p w14:paraId="30AEB675" w14:textId="75D4DCC1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009</w:t>
            </w:r>
          </w:p>
        </w:tc>
        <w:tc>
          <w:tcPr>
            <w:tcW w:w="7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A7EFF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6C3F7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8D7EF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D7DAC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00*</w:t>
            </w:r>
          </w:p>
          <w:p w14:paraId="57A0D9BE" w14:textId="31FDECC9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380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E39C5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880E0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37*</w:t>
            </w:r>
          </w:p>
          <w:p w14:paraId="128B1C0D" w14:textId="25FD900E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1832</w:t>
            </w:r>
          </w:p>
        </w:tc>
        <w:tc>
          <w:tcPr>
            <w:tcW w:w="8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FDE42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</w:tr>
      <w:tr w:rsidR="002953EF" w:rsidRPr="0006218F" w14:paraId="05F4E8E0" w14:textId="77777777" w:rsidTr="00F737D5">
        <w:trPr>
          <w:trHeight w:val="236"/>
        </w:trPr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5D663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E7F1C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F4BA2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5665D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4AF77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C2C1E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5441A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2850A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6CA8B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4FE46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BC416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E2ED2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71C48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2953EF" w:rsidRPr="0006218F" w14:paraId="5BBCC434" w14:textId="77777777" w:rsidTr="002953EF">
        <w:trPr>
          <w:trHeight w:val="288"/>
        </w:trPr>
        <w:tc>
          <w:tcPr>
            <w:tcW w:w="6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969060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6E2D72C9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IL-1α</w:t>
            </w:r>
          </w:p>
        </w:tc>
        <w:tc>
          <w:tcPr>
            <w:tcW w:w="3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609986E6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7CD90562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LPS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</w:tcPr>
          <w:p w14:paraId="2CB08D05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PBS</w:t>
            </w:r>
          </w:p>
        </w:tc>
        <w:tc>
          <w:tcPr>
            <w:tcW w:w="5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0C1EBB95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IL- 1β</w:t>
            </w:r>
          </w:p>
        </w:tc>
        <w:tc>
          <w:tcPr>
            <w:tcW w:w="3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120EF08A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622E9474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LPS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</w:tcPr>
          <w:p w14:paraId="30021A6E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PBS</w:t>
            </w:r>
          </w:p>
        </w:tc>
      </w:tr>
      <w:tr w:rsidR="002953EF" w:rsidRPr="0006218F" w14:paraId="68C33BB0" w14:textId="77777777" w:rsidTr="00F737D5">
        <w:trPr>
          <w:trHeight w:val="156"/>
        </w:trPr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FDB59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EEB15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D40F2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53D16638" w14:textId="530556F4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234B582C" w14:textId="1C439F6F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1C82640E" w14:textId="113C3BFF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51453F48" w14:textId="11DD4B6C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  <w:tc>
          <w:tcPr>
            <w:tcW w:w="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990F5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B051B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4CDFD18C" w14:textId="63DD37D8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4176C18C" w14:textId="7574601C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03EC01F6" w14:textId="3D11EC25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1013F5A4" w14:textId="6DF8B9FD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</w:tr>
      <w:tr w:rsidR="002953EF" w:rsidRPr="0006218F" w14:paraId="1AE793BF" w14:textId="77777777" w:rsidTr="00F737D5">
        <w:trPr>
          <w:trHeight w:val="288"/>
        </w:trPr>
        <w:tc>
          <w:tcPr>
            <w:tcW w:w="6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24D5C819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BS</w:t>
            </w:r>
          </w:p>
        </w:tc>
        <w:tc>
          <w:tcPr>
            <w:tcW w:w="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A35E8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2E26A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A5DE9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2.67</w:t>
            </w: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*</w:t>
            </w:r>
          </w:p>
          <w:p w14:paraId="4CD4F43E" w14:textId="55B7E4C2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&lt;0.0001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AD268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92*</w:t>
            </w:r>
          </w:p>
          <w:p w14:paraId="2EAA80C4" w14:textId="240587A2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1956</w:t>
            </w:r>
          </w:p>
          <w:p w14:paraId="54569820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6F43F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20A4C897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7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00911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3858C491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9BE06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BD3BC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E627E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2.32*</w:t>
            </w:r>
          </w:p>
          <w:p w14:paraId="3E7687D2" w14:textId="195E8FEB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&lt;0.0001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19CC9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11*</w:t>
            </w:r>
          </w:p>
          <w:p w14:paraId="644569CA" w14:textId="05AF4DA9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  <w:t>0.0797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856CE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3326F04F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8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DC782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123BCB01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</w:tr>
      <w:tr w:rsidR="002953EF" w:rsidRPr="0006218F" w14:paraId="5E8FE38D" w14:textId="77777777" w:rsidTr="00F737D5">
        <w:trPr>
          <w:trHeight w:val="286"/>
        </w:trPr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BCA92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7281E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AE202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D6222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A927D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27A9D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68B29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59197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F3BB3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226F6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D522F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68C00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594F3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2953EF" w:rsidRPr="0006218F" w14:paraId="44AD1969" w14:textId="77777777" w:rsidTr="00F737D5">
        <w:trPr>
          <w:trHeight w:val="332"/>
        </w:trPr>
        <w:tc>
          <w:tcPr>
            <w:tcW w:w="6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511977AE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FLU</w:t>
            </w:r>
          </w:p>
        </w:tc>
        <w:tc>
          <w:tcPr>
            <w:tcW w:w="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137C9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95F13D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23DAA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2.03*</w:t>
            </w:r>
          </w:p>
          <w:p w14:paraId="07547520" w14:textId="6E347D6C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&lt;0.0001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C5D3C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49</w:t>
            </w:r>
          </w:p>
          <w:p w14:paraId="4E1DF66F" w14:textId="1D89693E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3343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4ACF9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80*</w:t>
            </w:r>
          </w:p>
          <w:p w14:paraId="6E83E7CC" w14:textId="4ED742BC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7578</w:t>
            </w:r>
          </w:p>
        </w:tc>
        <w:tc>
          <w:tcPr>
            <w:tcW w:w="7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85180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30*</w:t>
            </w:r>
          </w:p>
          <w:p w14:paraId="55607764" w14:textId="10A9C68C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284</w:t>
            </w:r>
          </w:p>
        </w:tc>
        <w:tc>
          <w:tcPr>
            <w:tcW w:w="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121F3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105353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5C349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67*</w:t>
            </w:r>
          </w:p>
          <w:p w14:paraId="67596E4B" w14:textId="735054D1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0.0006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91699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55</w:t>
            </w:r>
          </w:p>
          <w:p w14:paraId="4514E63D" w14:textId="1239C411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2244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D7527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2.40*</w:t>
            </w:r>
          </w:p>
          <w:p w14:paraId="4DD19956" w14:textId="64B3D85B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  <w:t>0.6380</w:t>
            </w:r>
          </w:p>
        </w:tc>
        <w:tc>
          <w:tcPr>
            <w:tcW w:w="8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4A90B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67*</w:t>
            </w:r>
          </w:p>
          <w:p w14:paraId="7CF456A6" w14:textId="62F6E0CF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040</w:t>
            </w:r>
          </w:p>
        </w:tc>
      </w:tr>
      <w:tr w:rsidR="002953EF" w:rsidRPr="0006218F" w14:paraId="5548789E" w14:textId="77777777" w:rsidTr="00F737D5">
        <w:trPr>
          <w:trHeight w:val="337"/>
        </w:trPr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3FB4BBC5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43A41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8B803E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39FF1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BBD17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1DB59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89D75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D46DA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D3FFA0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25C38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88192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FA4D7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3AE09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2953EF" w:rsidRPr="0006218F" w14:paraId="0A6AAB34" w14:textId="77777777" w:rsidTr="00F737D5">
        <w:trPr>
          <w:trHeight w:val="274"/>
        </w:trPr>
        <w:tc>
          <w:tcPr>
            <w:tcW w:w="6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58482E39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DEXA</w:t>
            </w:r>
          </w:p>
        </w:tc>
        <w:tc>
          <w:tcPr>
            <w:tcW w:w="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21EF7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AD6E8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75B19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27*</w:t>
            </w:r>
          </w:p>
          <w:p w14:paraId="16E32859" w14:textId="2749A328" w:rsidR="002953EF" w:rsidRPr="0006218F" w:rsidRDefault="002953EF" w:rsidP="002953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21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0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F9C4D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F009A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56*</w:t>
            </w:r>
          </w:p>
          <w:p w14:paraId="576BF1C4" w14:textId="717BFDD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1240</w:t>
            </w:r>
          </w:p>
        </w:tc>
        <w:tc>
          <w:tcPr>
            <w:tcW w:w="7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6C418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DA907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A695B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88610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09*</w:t>
            </w:r>
          </w:p>
          <w:p w14:paraId="79F88C8A" w14:textId="1830C790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0.0194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48B15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7686D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1.86*</w:t>
            </w:r>
          </w:p>
          <w:p w14:paraId="2DC895B2" w14:textId="0657ACF5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hu-HU"/>
                <w14:ligatures w14:val="none"/>
              </w:rPr>
              <w:t>0.1314</w:t>
            </w:r>
          </w:p>
        </w:tc>
        <w:tc>
          <w:tcPr>
            <w:tcW w:w="8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3AB2E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</w:tr>
      <w:tr w:rsidR="002953EF" w:rsidRPr="0006218F" w14:paraId="30D635F3" w14:textId="77777777" w:rsidTr="00F737D5">
        <w:trPr>
          <w:trHeight w:val="89"/>
        </w:trPr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692CE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ABA0C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04B62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8AD2B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817CC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5CA64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26401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32FA4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75FAD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E330F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99DAB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26D15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F8ECD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2953EF" w:rsidRPr="0006218F" w14:paraId="355D85DD" w14:textId="77777777" w:rsidTr="002953EF">
        <w:trPr>
          <w:gridAfter w:val="6"/>
          <w:wAfter w:w="4169" w:type="dxa"/>
          <w:trHeight w:val="288"/>
        </w:trPr>
        <w:tc>
          <w:tcPr>
            <w:tcW w:w="6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07F33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537C8BC9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6C0B8A10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MCP-1</w:t>
            </w:r>
          </w:p>
        </w:tc>
        <w:tc>
          <w:tcPr>
            <w:tcW w:w="3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11BC852C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084D981E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LPS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</w:tcPr>
          <w:p w14:paraId="23D1740B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PBS</w:t>
            </w:r>
          </w:p>
        </w:tc>
      </w:tr>
      <w:tr w:rsidR="002953EF" w:rsidRPr="0006218F" w14:paraId="3FFD08F9" w14:textId="77777777" w:rsidTr="00F737D5">
        <w:trPr>
          <w:gridAfter w:val="6"/>
          <w:wAfter w:w="4169" w:type="dxa"/>
          <w:trHeight w:val="55"/>
        </w:trPr>
        <w:tc>
          <w:tcPr>
            <w:tcW w:w="6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54E25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3B9A1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54DAC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7921A6CF" w14:textId="1B0FFB06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1B093F9F" w14:textId="491CD35C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4CDA8A4E" w14:textId="0655C762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WT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76F8C07A" w14:textId="4C12BA43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</w:tc>
      </w:tr>
      <w:tr w:rsidR="002953EF" w:rsidRPr="0006218F" w14:paraId="3183EEAB" w14:textId="77777777" w:rsidTr="00F737D5">
        <w:trPr>
          <w:gridAfter w:val="6"/>
          <w:wAfter w:w="4169" w:type="dxa"/>
          <w:trHeight w:val="288"/>
        </w:trPr>
        <w:tc>
          <w:tcPr>
            <w:tcW w:w="6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694E0DA6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BS</w:t>
            </w:r>
          </w:p>
        </w:tc>
        <w:tc>
          <w:tcPr>
            <w:tcW w:w="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E874C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96154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DB16F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3.56*</w:t>
            </w:r>
          </w:p>
          <w:p w14:paraId="3B278A97" w14:textId="5AC44959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&lt;0.0001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CB4F0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22*</w:t>
            </w:r>
          </w:p>
          <w:p w14:paraId="76FC89BC" w14:textId="7FACFD21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1376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CEB0E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2912585F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7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4F7A6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  <w:p w14:paraId="682D6B8D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</w:tr>
      <w:tr w:rsidR="002953EF" w:rsidRPr="0006218F" w14:paraId="40C1BB30" w14:textId="77777777" w:rsidTr="00F737D5">
        <w:trPr>
          <w:gridAfter w:val="6"/>
          <w:wAfter w:w="4169" w:type="dxa"/>
          <w:trHeight w:val="183"/>
        </w:trPr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7E5EC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C535F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725AC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D203D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A7517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ABE49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2D993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2953EF" w:rsidRPr="0006218F" w14:paraId="3F23F013" w14:textId="77777777" w:rsidTr="00F737D5">
        <w:trPr>
          <w:gridAfter w:val="6"/>
          <w:wAfter w:w="4169" w:type="dxa"/>
          <w:trHeight w:val="288"/>
        </w:trPr>
        <w:tc>
          <w:tcPr>
            <w:tcW w:w="6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6336F1A8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FLU</w:t>
            </w:r>
          </w:p>
        </w:tc>
        <w:tc>
          <w:tcPr>
            <w:tcW w:w="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1B656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1CE831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BD432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2.12*</w:t>
            </w:r>
          </w:p>
          <w:p w14:paraId="5B048FAB" w14:textId="54236CE8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009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448D5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44</w:t>
            </w:r>
          </w:p>
          <w:p w14:paraId="5908743A" w14:textId="5A4067B2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4299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1E045" w14:textId="1A2F1A31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2.24*</w:t>
            </w:r>
          </w:p>
          <w:p w14:paraId="345FBE7F" w14:textId="25D2E29B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2653</w:t>
            </w:r>
          </w:p>
        </w:tc>
        <w:tc>
          <w:tcPr>
            <w:tcW w:w="7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DA74B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41*</w:t>
            </w:r>
          </w:p>
          <w:p w14:paraId="581BD76A" w14:textId="50461F7F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270</w:t>
            </w:r>
          </w:p>
        </w:tc>
      </w:tr>
      <w:tr w:rsidR="002953EF" w:rsidRPr="0006218F" w14:paraId="7E8D435C" w14:textId="77777777" w:rsidTr="00F737D5">
        <w:trPr>
          <w:gridAfter w:val="6"/>
          <w:wAfter w:w="4169" w:type="dxa"/>
          <w:trHeight w:val="288"/>
        </w:trPr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60BDD853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0D6AB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D85B3F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18D48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5AD57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7C68F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941C7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2953EF" w:rsidRPr="0006218F" w14:paraId="6C901487" w14:textId="77777777" w:rsidTr="00F737D5">
        <w:trPr>
          <w:gridAfter w:val="6"/>
          <w:wAfter w:w="4169" w:type="dxa"/>
          <w:trHeight w:val="288"/>
        </w:trPr>
        <w:tc>
          <w:tcPr>
            <w:tcW w:w="6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0C5E18FC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DEXA</w:t>
            </w:r>
          </w:p>
        </w:tc>
        <w:tc>
          <w:tcPr>
            <w:tcW w:w="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13911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6F986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5025A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82*</w:t>
            </w:r>
          </w:p>
          <w:p w14:paraId="1F3F53F0" w14:textId="2165B6BB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1031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3D1E3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392B5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64*</w:t>
            </w:r>
          </w:p>
          <w:p w14:paraId="6B17D80A" w14:textId="2229BFB1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080</w:t>
            </w:r>
          </w:p>
        </w:tc>
        <w:tc>
          <w:tcPr>
            <w:tcW w:w="7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7EB07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−</w:t>
            </w:r>
          </w:p>
        </w:tc>
      </w:tr>
      <w:tr w:rsidR="002953EF" w:rsidRPr="0006218F" w14:paraId="1E599617" w14:textId="77777777" w:rsidTr="00F737D5">
        <w:trPr>
          <w:gridAfter w:val="6"/>
          <w:wAfter w:w="4169" w:type="dxa"/>
          <w:trHeight w:val="288"/>
        </w:trPr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6E706697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CB041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A2A221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290C5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8CC07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8090D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00FC4" w14:textId="77777777" w:rsidR="002953EF" w:rsidRPr="0006218F" w:rsidRDefault="002953EF" w:rsidP="00295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</w:tbl>
    <w:p w14:paraId="5DBFA243" w14:textId="77777777" w:rsidR="005A378B" w:rsidRPr="0006218F" w:rsidRDefault="005A378B" w:rsidP="00E259AF">
      <w:pPr>
        <w:rPr>
          <w:rFonts w:ascii="Times New Roman" w:hAnsi="Times New Roman" w:cs="Times New Roman"/>
        </w:rPr>
      </w:pPr>
    </w:p>
    <w:p w14:paraId="2F45A85D" w14:textId="42F21247" w:rsidR="00353576" w:rsidRPr="0006218F" w:rsidRDefault="00213F2A" w:rsidP="00421456">
      <w:pPr>
        <w:spacing w:line="360" w:lineRule="auto"/>
        <w:jc w:val="both"/>
        <w:rPr>
          <w:rFonts w:ascii="Times New Roman" w:hAnsi="Times New Roman" w:cs="Times New Roman"/>
        </w:rPr>
      </w:pPr>
      <w:r w:rsidRPr="0006218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3E6DE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06218F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47024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6218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A4A53" w:rsidRPr="000621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32072" w:rsidRPr="0006218F">
        <w:rPr>
          <w:rFonts w:ascii="Times New Roman" w:hAnsi="Times New Roman" w:cs="Times New Roman"/>
          <w:sz w:val="24"/>
          <w:szCs w:val="24"/>
        </w:rPr>
        <w:t>Strain differences between</w:t>
      </w:r>
      <w:r w:rsidR="00CB4062" w:rsidRPr="0006218F">
        <w:rPr>
          <w:rFonts w:ascii="Times New Roman" w:hAnsi="Times New Roman" w:cs="Times New Roman"/>
          <w:sz w:val="24"/>
          <w:szCs w:val="24"/>
        </w:rPr>
        <w:t xml:space="preserve"> respective </w:t>
      </w:r>
      <w:r w:rsidR="00432072" w:rsidRPr="0006218F">
        <w:rPr>
          <w:rFonts w:ascii="Times New Roman" w:hAnsi="Times New Roman" w:cs="Times New Roman"/>
          <w:sz w:val="24"/>
          <w:szCs w:val="24"/>
        </w:rPr>
        <w:t>treat</w:t>
      </w:r>
      <w:r w:rsidR="00CB4062" w:rsidRPr="0006218F">
        <w:rPr>
          <w:rFonts w:ascii="Times New Roman" w:hAnsi="Times New Roman" w:cs="Times New Roman"/>
          <w:sz w:val="24"/>
          <w:szCs w:val="24"/>
        </w:rPr>
        <w:t>ments between</w:t>
      </w:r>
      <w:r w:rsidR="002D499E" w:rsidRPr="0006218F">
        <w:rPr>
          <w:rFonts w:ascii="Times New Roman" w:hAnsi="Times New Roman" w:cs="Times New Roman"/>
          <w:sz w:val="24"/>
          <w:szCs w:val="24"/>
        </w:rPr>
        <w:t xml:space="preserve"> </w:t>
      </w:r>
      <w:r w:rsidR="00E2131A" w:rsidRPr="00E2131A">
        <w:rPr>
          <w:rFonts w:ascii="Times New Roman" w:hAnsi="Times New Roman" w:cs="Times New Roman"/>
          <w:sz w:val="24"/>
          <w:szCs w:val="24"/>
        </w:rPr>
        <w:t>wild-type</w:t>
      </w:r>
      <w:r w:rsidR="00D70FD2" w:rsidRPr="0006218F">
        <w:rPr>
          <w:rFonts w:ascii="Times New Roman" w:hAnsi="Times New Roman" w:cs="Times New Roman"/>
          <w:sz w:val="24"/>
          <w:szCs w:val="24"/>
        </w:rPr>
        <w:t xml:space="preserve"> and </w:t>
      </w:r>
      <w:r w:rsidR="00D70FD2" w:rsidRPr="0006218F">
        <w:rPr>
          <w:rFonts w:ascii="Times New Roman" w:hAnsi="Times New Roman" w:cs="Times New Roman"/>
          <w:i/>
          <w:iCs/>
          <w:sz w:val="24"/>
          <w:szCs w:val="24"/>
        </w:rPr>
        <w:t>S1r</w:t>
      </w:r>
      <w:r w:rsidR="00D70FD2" w:rsidRPr="0006218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="00D70FD2" w:rsidRPr="0006218F">
        <w:rPr>
          <w:rFonts w:ascii="Times New Roman" w:hAnsi="Times New Roman" w:cs="Times New Roman"/>
          <w:sz w:val="24"/>
          <w:szCs w:val="24"/>
        </w:rPr>
        <w:t xml:space="preserve"> </w:t>
      </w:r>
      <w:r w:rsidR="002D499E" w:rsidRPr="0006218F">
        <w:rPr>
          <w:rFonts w:ascii="Times New Roman" w:hAnsi="Times New Roman" w:cs="Times New Roman"/>
          <w:sz w:val="24"/>
          <w:szCs w:val="24"/>
        </w:rPr>
        <w:t>mice</w:t>
      </w:r>
      <w:r w:rsidR="00432072" w:rsidRPr="0006218F">
        <w:rPr>
          <w:rFonts w:ascii="Times New Roman" w:hAnsi="Times New Roman" w:cs="Times New Roman"/>
          <w:sz w:val="24"/>
          <w:szCs w:val="24"/>
        </w:rPr>
        <w:t>.</w:t>
      </w:r>
      <w:r w:rsidR="00552813" w:rsidRPr="0006218F">
        <w:rPr>
          <w:rFonts w:ascii="Times New Roman" w:hAnsi="Times New Roman" w:cs="Times New Roman"/>
          <w:sz w:val="24"/>
          <w:szCs w:val="24"/>
        </w:rPr>
        <w:t xml:space="preserve"> Large effect size</w:t>
      </w:r>
      <w:r w:rsidR="00552813" w:rsidRPr="0006218F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552813" w:rsidRPr="0006218F">
        <w:rPr>
          <w:rFonts w:ascii="Times New Roman" w:hAnsi="Times New Roman" w:cs="Times New Roman"/>
          <w:sz w:val="24"/>
          <w:szCs w:val="24"/>
        </w:rPr>
        <w:t>Hedges’ g&gt;0.8) was considered significant</w:t>
      </w:r>
      <w:r w:rsidR="00F51B09" w:rsidRPr="0006218F">
        <w:rPr>
          <w:rFonts w:ascii="Times New Roman" w:hAnsi="Times New Roman" w:cs="Times New Roman"/>
          <w:sz w:val="24"/>
          <w:szCs w:val="24"/>
        </w:rPr>
        <w:t xml:space="preserve"> as well as </w:t>
      </w:r>
      <w:r w:rsidR="00552813" w:rsidRPr="0006218F">
        <w:rPr>
          <w:rFonts w:ascii="Times New Roman" w:hAnsi="Times New Roman" w:cs="Times New Roman"/>
          <w:sz w:val="24"/>
          <w:szCs w:val="24"/>
        </w:rPr>
        <w:t>p&lt;0.05 analyzed by one-way ANOVA followed by Dunnett’s multiple comparisons test and marked as bold</w:t>
      </w:r>
      <w:r w:rsidR="00893766">
        <w:rPr>
          <w:rFonts w:ascii="Times New Roman" w:hAnsi="Times New Roman" w:cs="Times New Roman"/>
          <w:sz w:val="24"/>
          <w:szCs w:val="24"/>
        </w:rPr>
        <w:t>,</w:t>
      </w:r>
      <w:r w:rsidR="00552813" w:rsidRPr="0006218F">
        <w:rPr>
          <w:rFonts w:ascii="Times New Roman" w:hAnsi="Times New Roman" w:cs="Times New Roman"/>
          <w:sz w:val="24"/>
          <w:szCs w:val="24"/>
        </w:rPr>
        <w:t xml:space="preserve"> n = 5-16 mice/group, *</w:t>
      </w:r>
      <w:proofErr w:type="spellStart"/>
      <w:r w:rsidR="00552813" w:rsidRPr="0006218F">
        <w:rPr>
          <w:rFonts w:ascii="Times New Roman" w:hAnsi="Times New Roman" w:cs="Times New Roman"/>
          <w:sz w:val="24"/>
          <w:szCs w:val="24"/>
        </w:rPr>
        <w:t>Hedges’g</w:t>
      </w:r>
      <w:proofErr w:type="spellEnd"/>
      <w:r w:rsidR="00552813" w:rsidRPr="0006218F">
        <w:rPr>
          <w:rFonts w:ascii="Times New Roman" w:hAnsi="Times New Roman" w:cs="Times New Roman"/>
          <w:sz w:val="24"/>
          <w:szCs w:val="24"/>
        </w:rPr>
        <w:t xml:space="preserve"> &gt; 0.8 vs corresponding group.</w:t>
      </w:r>
    </w:p>
    <w:tbl>
      <w:tblPr>
        <w:tblW w:w="5048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9"/>
        <w:gridCol w:w="359"/>
        <w:gridCol w:w="1645"/>
        <w:gridCol w:w="1645"/>
      </w:tblGrid>
      <w:tr w:rsidR="00353576" w:rsidRPr="0006218F" w14:paraId="52F3EE61" w14:textId="77777777" w:rsidTr="00552813">
        <w:trPr>
          <w:trHeight w:val="176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F3556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DE0EF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59BB0F9B" w14:textId="3845C7CA" w:rsidR="00353576" w:rsidRPr="0006218F" w:rsidRDefault="00CB2371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WT </w:t>
            </w:r>
            <w:r w:rsidR="00D1065E"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PBS </w:t>
            </w:r>
            <w:r w:rsidR="00353576"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vs </w:t>
            </w:r>
            <w:r w:rsidR="00353576"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</w:t>
            </w:r>
            <w:r w:rsidR="00D1065E"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r</w:t>
            </w:r>
            <w:r w:rsidR="00353576"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="00353576"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  <w:r w:rsidR="00353576"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PBS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7852A4E4" w14:textId="1ED72758" w:rsidR="00353576" w:rsidRPr="0006218F" w:rsidRDefault="00CB2371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WT </w:t>
            </w:r>
            <w:r w:rsidR="00D1065E"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FLU</w:t>
            </w:r>
            <w:r w:rsidR="00353576"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vs </w:t>
            </w:r>
            <w:r w:rsidR="00D1065E" w:rsidRPr="0006218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hu-HU"/>
                <w14:ligatures w14:val="none"/>
              </w:rPr>
              <w:t>S1r</w:t>
            </w:r>
            <w:r w:rsidR="00D1065E"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="00D1065E"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-/-</w:t>
            </w:r>
          </w:p>
          <w:p w14:paraId="158CBB23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hu-HU"/>
                <w14:ligatures w14:val="none"/>
              </w:rPr>
              <w:t>FLU</w:t>
            </w:r>
          </w:p>
        </w:tc>
      </w:tr>
      <w:tr w:rsidR="00353576" w:rsidRPr="0006218F" w14:paraId="18A1416C" w14:textId="77777777" w:rsidTr="00552813">
        <w:trPr>
          <w:trHeight w:val="112"/>
        </w:trPr>
        <w:tc>
          <w:tcPr>
            <w:tcW w:w="13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730CCFB5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Tidal volume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9561A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90D52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90*</w:t>
            </w:r>
          </w:p>
          <w:p w14:paraId="5E40CF84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2461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ABFE516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26</w:t>
            </w:r>
          </w:p>
          <w:p w14:paraId="7765D4CA" w14:textId="47C9827B" w:rsidR="002B0E6D" w:rsidRPr="0006218F" w:rsidRDefault="0044111E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</w:t>
            </w:r>
            <w:r w:rsidR="003A3B53"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.</w:t>
            </w: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9737</w:t>
            </w:r>
          </w:p>
        </w:tc>
      </w:tr>
      <w:tr w:rsidR="00353576" w:rsidRPr="0006218F" w14:paraId="4CEF42BD" w14:textId="77777777" w:rsidTr="00552813">
        <w:trPr>
          <w:trHeight w:val="101"/>
        </w:trPr>
        <w:tc>
          <w:tcPr>
            <w:tcW w:w="13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77F68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FBB4F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16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1895B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27F6915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353576" w:rsidRPr="0006218F" w14:paraId="5E8C182F" w14:textId="77777777" w:rsidTr="00552813">
        <w:trPr>
          <w:trHeight w:val="244"/>
        </w:trPr>
        <w:tc>
          <w:tcPr>
            <w:tcW w:w="13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11E02D05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Minute</w:t>
            </w:r>
          </w:p>
          <w:p w14:paraId="602BE2EB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ventilation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AD43DD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13DBE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85*</w:t>
            </w:r>
          </w:p>
          <w:p w14:paraId="387A6E4D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1591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4C6A7DE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11</w:t>
            </w:r>
          </w:p>
          <w:p w14:paraId="4BE6565D" w14:textId="3CF4429B" w:rsidR="00224BE3" w:rsidRPr="0006218F" w:rsidRDefault="004910EA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</w:t>
            </w:r>
            <w:r w:rsidR="003A3B53"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.</w:t>
            </w: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9996</w:t>
            </w:r>
          </w:p>
        </w:tc>
      </w:tr>
      <w:tr w:rsidR="00353576" w:rsidRPr="0006218F" w14:paraId="09A32654" w14:textId="77777777" w:rsidTr="00552813">
        <w:trPr>
          <w:trHeight w:val="50"/>
        </w:trPr>
        <w:tc>
          <w:tcPr>
            <w:tcW w:w="13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3F889A37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911355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16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F9E8A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491D4F3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353576" w:rsidRPr="0006218F" w14:paraId="5164ED84" w14:textId="77777777" w:rsidTr="00552813">
        <w:trPr>
          <w:trHeight w:val="244"/>
        </w:trPr>
        <w:tc>
          <w:tcPr>
            <w:tcW w:w="13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530212E5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eak expiratory flow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BC5BE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DC8BE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95*</w:t>
            </w:r>
          </w:p>
          <w:p w14:paraId="660AD5C5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769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1CF3184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4</w:t>
            </w:r>
          </w:p>
          <w:p w14:paraId="48B7E1F9" w14:textId="424586DB" w:rsidR="008A4601" w:rsidRPr="0006218F" w:rsidRDefault="00072E8E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</w:t>
            </w:r>
            <w:r w:rsidR="003A3B53"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.</w:t>
            </w: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9999</w:t>
            </w:r>
          </w:p>
        </w:tc>
      </w:tr>
      <w:tr w:rsidR="00353576" w:rsidRPr="0006218F" w14:paraId="4C719799" w14:textId="77777777" w:rsidTr="00552813">
        <w:trPr>
          <w:trHeight w:val="85"/>
        </w:trPr>
        <w:tc>
          <w:tcPr>
            <w:tcW w:w="13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8B58D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99879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16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B20EB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26A8B60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353576" w:rsidRPr="0006218F" w14:paraId="1B5688F4" w14:textId="77777777" w:rsidTr="00552813">
        <w:trPr>
          <w:trHeight w:val="158"/>
        </w:trPr>
        <w:tc>
          <w:tcPr>
            <w:tcW w:w="13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3CD1AB7E" w14:textId="701D6957" w:rsidR="00353576" w:rsidRPr="0006218F" w:rsidRDefault="00072E8E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Mid</w:t>
            </w:r>
            <w:r w:rsidR="00353576"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-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tidal</w:t>
            </w:r>
            <w:r w:rsidR="00353576"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expiratory flow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CC243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554BD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13</w:t>
            </w:r>
          </w:p>
          <w:p w14:paraId="09B0ACAE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2356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36AC4EB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33</w:t>
            </w:r>
          </w:p>
          <w:p w14:paraId="59DD56C4" w14:textId="15D6668C" w:rsidR="00691766" w:rsidRPr="0006218F" w:rsidRDefault="0069176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&gt;0</w:t>
            </w:r>
            <w:r w:rsidR="003A3B53"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.</w:t>
            </w: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9999</w:t>
            </w:r>
          </w:p>
        </w:tc>
      </w:tr>
      <w:tr w:rsidR="00353576" w:rsidRPr="0006218F" w14:paraId="77C6B4D3" w14:textId="77777777" w:rsidTr="00552813">
        <w:trPr>
          <w:trHeight w:val="47"/>
        </w:trPr>
        <w:tc>
          <w:tcPr>
            <w:tcW w:w="13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0B3C2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CFF62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16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E0747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AD9FCDE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353576" w:rsidRPr="0006218F" w14:paraId="50DFD3C4" w14:textId="77777777" w:rsidTr="00552813">
        <w:trPr>
          <w:trHeight w:val="292"/>
        </w:trPr>
        <w:tc>
          <w:tcPr>
            <w:tcW w:w="13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1D13FD3D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eak inspiratory flow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E6C6EF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A7407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66</w:t>
            </w:r>
          </w:p>
          <w:p w14:paraId="30F1E2AC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3338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E02C443" w14:textId="77777777" w:rsidR="00691766" w:rsidRPr="0006218F" w:rsidRDefault="00353576" w:rsidP="00691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59</w:t>
            </w:r>
          </w:p>
          <w:p w14:paraId="4A91A7D1" w14:textId="7FD3A382" w:rsidR="00691766" w:rsidRPr="0006218F" w:rsidRDefault="005A424E" w:rsidP="00691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</w:t>
            </w:r>
            <w:r w:rsidR="003A3B53"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.</w:t>
            </w: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6080</w:t>
            </w:r>
          </w:p>
        </w:tc>
      </w:tr>
      <w:tr w:rsidR="00353576" w:rsidRPr="0006218F" w14:paraId="0B8B4447" w14:textId="77777777" w:rsidTr="00552813">
        <w:trPr>
          <w:trHeight w:val="76"/>
        </w:trPr>
        <w:tc>
          <w:tcPr>
            <w:tcW w:w="13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35CBF40D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5E5523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16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50550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7D9D9F4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353576" w:rsidRPr="0006218F" w14:paraId="3763856C" w14:textId="77777777" w:rsidTr="00552813">
        <w:trPr>
          <w:trHeight w:val="201"/>
        </w:trPr>
        <w:tc>
          <w:tcPr>
            <w:tcW w:w="13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78C71B13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Frequency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6AC74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29E0E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14</w:t>
            </w:r>
          </w:p>
          <w:p w14:paraId="70A65699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9996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D121439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52</w:t>
            </w:r>
          </w:p>
          <w:p w14:paraId="385531C8" w14:textId="035D2450" w:rsidR="002B0E6D" w:rsidRPr="0006218F" w:rsidRDefault="002B0E6D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</w:t>
            </w:r>
            <w:r w:rsidR="003A3B53"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.</w:t>
            </w: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6926</w:t>
            </w:r>
          </w:p>
        </w:tc>
      </w:tr>
      <w:tr w:rsidR="00353576" w:rsidRPr="0006218F" w14:paraId="0C1D9616" w14:textId="77777777" w:rsidTr="00552813">
        <w:trPr>
          <w:trHeight w:val="47"/>
        </w:trPr>
        <w:tc>
          <w:tcPr>
            <w:tcW w:w="13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249D1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698A3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16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A8A85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290E7E9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353576" w:rsidRPr="0006218F" w14:paraId="19110448" w14:textId="77777777" w:rsidTr="00552813">
        <w:trPr>
          <w:trHeight w:val="192"/>
        </w:trPr>
        <w:tc>
          <w:tcPr>
            <w:tcW w:w="13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6613858F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proofErr w:type="gramStart"/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Inspiratory</w:t>
            </w:r>
            <w:proofErr w:type="gramEnd"/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time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7BF4B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27091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14</w:t>
            </w:r>
          </w:p>
          <w:p w14:paraId="2D556017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9979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F60FB73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77</w:t>
            </w:r>
          </w:p>
          <w:p w14:paraId="3F541E09" w14:textId="6144EFEC" w:rsidR="005A424E" w:rsidRPr="0006218F" w:rsidRDefault="000233FF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</w:t>
            </w:r>
            <w:r w:rsidR="003A3B53"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.</w:t>
            </w: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5488</w:t>
            </w:r>
          </w:p>
        </w:tc>
      </w:tr>
      <w:tr w:rsidR="00353576" w:rsidRPr="0006218F" w14:paraId="2E9C1BF0" w14:textId="77777777" w:rsidTr="00552813">
        <w:trPr>
          <w:trHeight w:val="47"/>
        </w:trPr>
        <w:tc>
          <w:tcPr>
            <w:tcW w:w="13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DFCCC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7F241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16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580C8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73A31FB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353576" w:rsidRPr="0006218F" w14:paraId="171AFA33" w14:textId="77777777" w:rsidTr="00552813">
        <w:trPr>
          <w:trHeight w:val="170"/>
        </w:trPr>
        <w:tc>
          <w:tcPr>
            <w:tcW w:w="13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35E8910B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Expiratory time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111815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5A33D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35</w:t>
            </w:r>
          </w:p>
          <w:p w14:paraId="46E42B2F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9312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5FB7250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39</w:t>
            </w:r>
          </w:p>
          <w:p w14:paraId="3A59839D" w14:textId="3CCA4861" w:rsidR="00FB3315" w:rsidRPr="0006218F" w:rsidRDefault="00BD0B38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</w:t>
            </w:r>
            <w:r w:rsidR="003A3B53"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.</w:t>
            </w: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9087</w:t>
            </w:r>
          </w:p>
        </w:tc>
      </w:tr>
      <w:tr w:rsidR="00353576" w:rsidRPr="0006218F" w14:paraId="2FB745A1" w14:textId="77777777" w:rsidTr="00552813">
        <w:trPr>
          <w:trHeight w:val="47"/>
        </w:trPr>
        <w:tc>
          <w:tcPr>
            <w:tcW w:w="13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00FD3A0B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A85E5D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16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8C944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08DEC84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353576" w:rsidRPr="0006218F" w14:paraId="41C75F10" w14:textId="77777777" w:rsidTr="00552813">
        <w:trPr>
          <w:trHeight w:val="162"/>
        </w:trPr>
        <w:tc>
          <w:tcPr>
            <w:tcW w:w="13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24F70021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CD 68+ cells/ 10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6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sym w:font="Symbol" w:char="F06D"/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m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hu-HU"/>
                <w14:ligatures w14:val="none"/>
              </w:rPr>
              <w:t>2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CAA86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69F2C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14</w:t>
            </w:r>
          </w:p>
          <w:p w14:paraId="29053DEE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9996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B7F7861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58</w:t>
            </w:r>
          </w:p>
          <w:p w14:paraId="492594B9" w14:textId="4DFD17F5" w:rsidR="00BD0B38" w:rsidRPr="0006218F" w:rsidRDefault="00F56246" w:rsidP="00CC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</w:t>
            </w:r>
            <w:r w:rsidR="003A3B53"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.</w:t>
            </w: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8344</w:t>
            </w:r>
          </w:p>
        </w:tc>
      </w:tr>
      <w:tr w:rsidR="00353576" w:rsidRPr="0006218F" w14:paraId="1FBD31FA" w14:textId="77777777" w:rsidTr="00552813">
        <w:trPr>
          <w:trHeight w:val="94"/>
        </w:trPr>
        <w:tc>
          <w:tcPr>
            <w:tcW w:w="13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6CB32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E0398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16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CD489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4D2380D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353576" w:rsidRPr="0006218F" w14:paraId="4152F5F5" w14:textId="77777777" w:rsidTr="00552813">
        <w:trPr>
          <w:trHeight w:val="47"/>
        </w:trPr>
        <w:tc>
          <w:tcPr>
            <w:tcW w:w="13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383302D6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Neutrophil granulocytes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09C5E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B86B5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45</w:t>
            </w:r>
          </w:p>
          <w:p w14:paraId="1FEBAF50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146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F5B1975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08*</w:t>
            </w:r>
          </w:p>
          <w:p w14:paraId="2FB15692" w14:textId="143B266C" w:rsidR="00002F8C" w:rsidRPr="0006218F" w:rsidRDefault="00F51459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</w:t>
            </w:r>
            <w:r w:rsidR="003A3B53"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.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155</w:t>
            </w:r>
          </w:p>
        </w:tc>
      </w:tr>
      <w:tr w:rsidR="00353576" w:rsidRPr="0006218F" w14:paraId="084B67F5" w14:textId="77777777" w:rsidTr="00552813">
        <w:trPr>
          <w:trHeight w:val="47"/>
        </w:trPr>
        <w:tc>
          <w:tcPr>
            <w:tcW w:w="13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28675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CF0CD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16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EA817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95335FF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353576" w:rsidRPr="0006218F" w14:paraId="3E7AA568" w14:textId="77777777" w:rsidTr="00552813">
        <w:trPr>
          <w:trHeight w:val="221"/>
        </w:trPr>
        <w:tc>
          <w:tcPr>
            <w:tcW w:w="13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4FDFE045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Lung index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AB8EBB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F89B5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12</w:t>
            </w:r>
          </w:p>
          <w:p w14:paraId="57A29C33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9997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4398B6C" w14:textId="0322B26A" w:rsidR="00DD26EA" w:rsidRPr="0006218F" w:rsidRDefault="00847EAF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74</w:t>
            </w:r>
            <w:r w:rsidR="009D22F0"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*</w:t>
            </w:r>
          </w:p>
          <w:p w14:paraId="144F3A42" w14:textId="278E3DD3" w:rsidR="00353576" w:rsidRPr="0006218F" w:rsidRDefault="00DD26EA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</w:t>
            </w:r>
            <w:r w:rsidR="003A3B53"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.</w:t>
            </w: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3035</w:t>
            </w:r>
          </w:p>
        </w:tc>
      </w:tr>
      <w:tr w:rsidR="00353576" w:rsidRPr="0006218F" w14:paraId="281460BF" w14:textId="77777777" w:rsidTr="00552813">
        <w:trPr>
          <w:trHeight w:val="68"/>
        </w:trPr>
        <w:tc>
          <w:tcPr>
            <w:tcW w:w="13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02285FCD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EFE6DB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16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83FEB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F38FB7A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353576" w:rsidRPr="0006218F" w14:paraId="49B99093" w14:textId="77777777" w:rsidTr="00552813">
        <w:trPr>
          <w:trHeight w:val="68"/>
        </w:trPr>
        <w:tc>
          <w:tcPr>
            <w:tcW w:w="13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30D048AB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TNF-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sym w:font="Symbol" w:char="F061"/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809453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E39CF6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11</w:t>
            </w:r>
          </w:p>
          <w:p w14:paraId="7CC70393" w14:textId="7D097ABB" w:rsidR="00075F94" w:rsidRPr="0006218F" w:rsidRDefault="00075F94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&gt;0.9999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A8DFF28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17</w:t>
            </w: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*</w:t>
            </w:r>
          </w:p>
          <w:p w14:paraId="79E10CEB" w14:textId="59E316E4" w:rsidR="00254CFB" w:rsidRPr="0006218F" w:rsidRDefault="00254CFB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</w:t>
            </w:r>
            <w:r w:rsidR="00F60CFE"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.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059</w:t>
            </w:r>
          </w:p>
        </w:tc>
      </w:tr>
      <w:tr w:rsidR="00353576" w:rsidRPr="0006218F" w14:paraId="1AA99EDC" w14:textId="77777777" w:rsidTr="00552813">
        <w:trPr>
          <w:trHeight w:val="68"/>
        </w:trPr>
        <w:tc>
          <w:tcPr>
            <w:tcW w:w="13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6EEC4552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2C4688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16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AD767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94657F7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353576" w:rsidRPr="0006218F" w14:paraId="73F5DC07" w14:textId="77777777" w:rsidTr="00552813">
        <w:trPr>
          <w:trHeight w:val="68"/>
        </w:trPr>
        <w:tc>
          <w:tcPr>
            <w:tcW w:w="13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784028C6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IL-6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691F60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A228AA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08*</w:t>
            </w:r>
          </w:p>
          <w:p w14:paraId="6BE591FF" w14:textId="1AD0269F" w:rsidR="004B2BC1" w:rsidRPr="0006218F" w:rsidRDefault="004B2BC1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</w:t>
            </w:r>
            <w:r w:rsidR="00F60CFE"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.</w:t>
            </w: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9998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DF4529E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2.49*</w:t>
            </w:r>
          </w:p>
          <w:p w14:paraId="611EC198" w14:textId="7AE028CA" w:rsidR="008A7DB8" w:rsidRPr="0006218F" w:rsidRDefault="008A7DB8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&lt;0</w:t>
            </w:r>
            <w:r w:rsidR="00F60CFE"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.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001</w:t>
            </w:r>
          </w:p>
        </w:tc>
      </w:tr>
      <w:tr w:rsidR="00353576" w:rsidRPr="0006218F" w14:paraId="530317DF" w14:textId="77777777" w:rsidTr="00552813">
        <w:trPr>
          <w:trHeight w:val="68"/>
        </w:trPr>
        <w:tc>
          <w:tcPr>
            <w:tcW w:w="13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3A06E364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4E4E11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16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5BABE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4A9D954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353576" w:rsidRPr="0006218F" w14:paraId="32B639EA" w14:textId="77777777" w:rsidTr="00552813">
        <w:trPr>
          <w:trHeight w:val="68"/>
        </w:trPr>
        <w:tc>
          <w:tcPr>
            <w:tcW w:w="13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38B7B43B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IL-1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sym w:font="Symbol" w:char="F061"/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8A1CB0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49E5AA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69*</w:t>
            </w:r>
          </w:p>
          <w:p w14:paraId="1F7B834D" w14:textId="21EEB222" w:rsidR="00EE2A5B" w:rsidRPr="0006218F" w:rsidRDefault="007C0D00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&gt;0.9999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05F9A46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13</w:t>
            </w: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*</w:t>
            </w:r>
          </w:p>
          <w:p w14:paraId="6068E215" w14:textId="0E3BE911" w:rsidR="007C0D00" w:rsidRPr="0006218F" w:rsidRDefault="00397CF0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232</w:t>
            </w:r>
          </w:p>
        </w:tc>
      </w:tr>
      <w:tr w:rsidR="00353576" w:rsidRPr="0006218F" w14:paraId="472FB375" w14:textId="77777777" w:rsidTr="00552813">
        <w:trPr>
          <w:trHeight w:val="68"/>
        </w:trPr>
        <w:tc>
          <w:tcPr>
            <w:tcW w:w="13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13D88A45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3D3EBF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16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D22BE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C4AA885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353576" w:rsidRPr="0006218F" w14:paraId="33AEF0DF" w14:textId="77777777" w:rsidTr="00552813">
        <w:trPr>
          <w:trHeight w:val="68"/>
        </w:trPr>
        <w:tc>
          <w:tcPr>
            <w:tcW w:w="13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0C0471BD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IL-1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sym w:font="Symbol" w:char="F062"/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8C1829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946086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61</w:t>
            </w:r>
          </w:p>
          <w:p w14:paraId="16878EBA" w14:textId="1347E321" w:rsidR="00937BBE" w:rsidRPr="0006218F" w:rsidRDefault="00937BBE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&gt;0.9999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115CFE8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32*</w:t>
            </w:r>
          </w:p>
          <w:p w14:paraId="697B2107" w14:textId="342B160D" w:rsidR="000D7848" w:rsidRPr="0006218F" w:rsidRDefault="000D7848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</w:t>
            </w:r>
            <w:r w:rsidR="00F60CFE"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.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112</w:t>
            </w:r>
          </w:p>
        </w:tc>
      </w:tr>
      <w:tr w:rsidR="00353576" w:rsidRPr="0006218F" w14:paraId="7BC379E3" w14:textId="77777777" w:rsidTr="00552813">
        <w:trPr>
          <w:trHeight w:val="68"/>
        </w:trPr>
        <w:tc>
          <w:tcPr>
            <w:tcW w:w="13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595B60FE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A4E324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16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AA103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5EFCE20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353576" w:rsidRPr="0006218F" w14:paraId="34CB7957" w14:textId="77777777" w:rsidTr="00552813">
        <w:trPr>
          <w:trHeight w:val="68"/>
        </w:trPr>
        <w:tc>
          <w:tcPr>
            <w:tcW w:w="13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1527F89F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MCP-1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79A8AE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F3FFAD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2.15*</w:t>
            </w:r>
          </w:p>
          <w:p w14:paraId="0B48E88A" w14:textId="51A31F0F" w:rsidR="009667CA" w:rsidRPr="0006218F" w:rsidRDefault="009667CA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</w:t>
            </w:r>
            <w:r w:rsidR="00F60CFE"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.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9999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83FFC1A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07*</w:t>
            </w:r>
          </w:p>
          <w:p w14:paraId="070DBAFF" w14:textId="58932E46" w:rsidR="004104ED" w:rsidRPr="0006218F" w:rsidRDefault="004104ED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</w:t>
            </w:r>
            <w:r w:rsidR="00F60CFE"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.</w:t>
            </w: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256</w:t>
            </w:r>
          </w:p>
        </w:tc>
      </w:tr>
      <w:tr w:rsidR="00353576" w:rsidRPr="0006218F" w14:paraId="6ED17C50" w14:textId="77777777" w:rsidTr="00552813">
        <w:trPr>
          <w:trHeight w:val="68"/>
        </w:trPr>
        <w:tc>
          <w:tcPr>
            <w:tcW w:w="13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7CFADAFD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B01AB0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16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CB8AB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E452CB8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353576" w:rsidRPr="0006218F" w14:paraId="64E86DF7" w14:textId="77777777" w:rsidTr="00552813">
        <w:trPr>
          <w:trHeight w:val="68"/>
        </w:trPr>
        <w:tc>
          <w:tcPr>
            <w:tcW w:w="13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759AF16F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Body weight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2D3093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956F9C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15*</w:t>
            </w:r>
          </w:p>
          <w:p w14:paraId="64AD5DFA" w14:textId="2624EF19" w:rsidR="003F1A55" w:rsidRPr="0006218F" w:rsidRDefault="002E742E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</w:t>
            </w:r>
            <w:r w:rsidR="003A3B53"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.</w:t>
            </w: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2354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A0F619D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.75*</w:t>
            </w:r>
          </w:p>
          <w:p w14:paraId="69FB3335" w14:textId="6C0C9301" w:rsidR="001201AE" w:rsidRPr="0006218F" w:rsidRDefault="003A3B53" w:rsidP="003A3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0009</w:t>
            </w:r>
          </w:p>
        </w:tc>
      </w:tr>
      <w:tr w:rsidR="00353576" w:rsidRPr="0006218F" w14:paraId="7DA2CE6A" w14:textId="77777777" w:rsidTr="00552813">
        <w:trPr>
          <w:trHeight w:val="68"/>
        </w:trPr>
        <w:tc>
          <w:tcPr>
            <w:tcW w:w="13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43CF8448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12990C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16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6217F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BBFF18F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  <w:tr w:rsidR="00353576" w:rsidRPr="0006218F" w14:paraId="2603652B" w14:textId="77777777" w:rsidTr="00552813">
        <w:trPr>
          <w:trHeight w:val="68"/>
        </w:trPr>
        <w:tc>
          <w:tcPr>
            <w:tcW w:w="13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69D5C60C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Body weight change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1B98D8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g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D7E923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83*</w:t>
            </w:r>
          </w:p>
          <w:p w14:paraId="42C3722E" w14:textId="2A72EDC6" w:rsidR="0014192A" w:rsidRPr="0006218F" w:rsidRDefault="0014192A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</w:t>
            </w:r>
            <w:r w:rsidR="003A3B53"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.</w:t>
            </w: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3648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3A92077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.15</w:t>
            </w:r>
          </w:p>
          <w:p w14:paraId="5F003523" w14:textId="47C0F20F" w:rsidR="0014192A" w:rsidRPr="0006218F" w:rsidRDefault="0014192A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0</w:t>
            </w:r>
            <w:r w:rsidR="003A3B53"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.</w:t>
            </w:r>
            <w:r w:rsidRPr="000621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9977</w:t>
            </w:r>
          </w:p>
        </w:tc>
      </w:tr>
      <w:tr w:rsidR="00353576" w:rsidRPr="0006218F" w14:paraId="46A8BEF7" w14:textId="77777777" w:rsidTr="00552813">
        <w:trPr>
          <w:trHeight w:val="68"/>
        </w:trPr>
        <w:tc>
          <w:tcPr>
            <w:tcW w:w="13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</w:tcPr>
          <w:p w14:paraId="6B4CFA36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27D06C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0621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p</w:t>
            </w:r>
          </w:p>
        </w:tc>
        <w:tc>
          <w:tcPr>
            <w:tcW w:w="16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37ACE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  <w:tc>
          <w:tcPr>
            <w:tcW w:w="164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E3AF3D3" w14:textId="77777777" w:rsidR="00353576" w:rsidRPr="0006218F" w:rsidRDefault="00353576" w:rsidP="00D87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</w:p>
        </w:tc>
      </w:tr>
    </w:tbl>
    <w:p w14:paraId="66B41248" w14:textId="77777777" w:rsidR="00023B7D" w:rsidRPr="0006218F" w:rsidRDefault="00023B7D" w:rsidP="00023B7D">
      <w:pPr>
        <w:rPr>
          <w:rFonts w:ascii="Times New Roman" w:hAnsi="Times New Roman" w:cs="Times New Roman"/>
        </w:rPr>
      </w:pPr>
    </w:p>
    <w:p w14:paraId="3FEE7B1E" w14:textId="77777777" w:rsidR="00353576" w:rsidRPr="0006218F" w:rsidRDefault="00353576" w:rsidP="00023B7D">
      <w:pPr>
        <w:rPr>
          <w:rFonts w:ascii="Times New Roman" w:hAnsi="Times New Roman" w:cs="Times New Roman"/>
        </w:rPr>
      </w:pPr>
    </w:p>
    <w:p w14:paraId="7E78C744" w14:textId="77777777" w:rsidR="00353576" w:rsidRPr="0006218F" w:rsidRDefault="00353576" w:rsidP="00023B7D">
      <w:pPr>
        <w:rPr>
          <w:rFonts w:ascii="Times New Roman" w:hAnsi="Times New Roman" w:cs="Times New Roman"/>
        </w:rPr>
      </w:pPr>
    </w:p>
    <w:p w14:paraId="566F6E86" w14:textId="77777777" w:rsidR="00353576" w:rsidRPr="0006218F" w:rsidRDefault="00353576" w:rsidP="00023B7D">
      <w:pPr>
        <w:rPr>
          <w:rFonts w:ascii="Times New Roman" w:hAnsi="Times New Roman" w:cs="Times New Roman"/>
        </w:rPr>
      </w:pPr>
    </w:p>
    <w:p w14:paraId="0FE1B42D" w14:textId="77777777" w:rsidR="00353576" w:rsidRPr="0006218F" w:rsidRDefault="00353576" w:rsidP="00023B7D">
      <w:pPr>
        <w:rPr>
          <w:rFonts w:ascii="Times New Roman" w:hAnsi="Times New Roman" w:cs="Times New Roman"/>
        </w:rPr>
      </w:pPr>
    </w:p>
    <w:p w14:paraId="7A00AA95" w14:textId="77777777" w:rsidR="005A251C" w:rsidRPr="0006218F" w:rsidRDefault="005A251C" w:rsidP="00023B7D">
      <w:pPr>
        <w:rPr>
          <w:rFonts w:ascii="Times New Roman" w:hAnsi="Times New Roman" w:cs="Times New Roman"/>
        </w:rPr>
      </w:pPr>
    </w:p>
    <w:p w14:paraId="52EA5293" w14:textId="77777777" w:rsidR="005A251C" w:rsidRPr="0006218F" w:rsidRDefault="005A251C" w:rsidP="00023B7D">
      <w:pPr>
        <w:rPr>
          <w:rFonts w:ascii="Times New Roman" w:hAnsi="Times New Roman" w:cs="Times New Roman"/>
        </w:rPr>
      </w:pPr>
    </w:p>
    <w:p w14:paraId="3D58AC14" w14:textId="77777777" w:rsidR="00353576" w:rsidRPr="0017322A" w:rsidRDefault="00353576" w:rsidP="00023B7D">
      <w:pPr>
        <w:rPr>
          <w:rFonts w:ascii="Times New Roman" w:hAnsi="Times New Roman" w:cs="Times New Roman"/>
        </w:rPr>
      </w:pPr>
    </w:p>
    <w:sectPr w:rsidR="00353576" w:rsidRPr="001732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84A705" w14:textId="77777777" w:rsidR="007B563A" w:rsidRPr="0006218F" w:rsidRDefault="007B563A" w:rsidP="001F0144">
      <w:pPr>
        <w:spacing w:after="0" w:line="240" w:lineRule="auto"/>
      </w:pPr>
      <w:r w:rsidRPr="0006218F">
        <w:separator/>
      </w:r>
    </w:p>
  </w:endnote>
  <w:endnote w:type="continuationSeparator" w:id="0">
    <w:p w14:paraId="6BB40ADE" w14:textId="77777777" w:rsidR="007B563A" w:rsidRPr="0006218F" w:rsidRDefault="007B563A" w:rsidP="001F0144">
      <w:pPr>
        <w:spacing w:after="0" w:line="240" w:lineRule="auto"/>
      </w:pPr>
      <w:r w:rsidRPr="0006218F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A28B60" w14:textId="77777777" w:rsidR="007B563A" w:rsidRPr="0006218F" w:rsidRDefault="007B563A" w:rsidP="001F0144">
      <w:pPr>
        <w:spacing w:after="0" w:line="240" w:lineRule="auto"/>
      </w:pPr>
      <w:r w:rsidRPr="0006218F">
        <w:separator/>
      </w:r>
    </w:p>
  </w:footnote>
  <w:footnote w:type="continuationSeparator" w:id="0">
    <w:p w14:paraId="50255054" w14:textId="77777777" w:rsidR="007B563A" w:rsidRPr="0006218F" w:rsidRDefault="007B563A" w:rsidP="001F0144">
      <w:pPr>
        <w:spacing w:after="0" w:line="240" w:lineRule="auto"/>
      </w:pPr>
      <w:r w:rsidRPr="0006218F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F82"/>
    <w:rsid w:val="00002322"/>
    <w:rsid w:val="00002F8C"/>
    <w:rsid w:val="000041B4"/>
    <w:rsid w:val="00012223"/>
    <w:rsid w:val="000135CF"/>
    <w:rsid w:val="0001447B"/>
    <w:rsid w:val="000144FD"/>
    <w:rsid w:val="00016617"/>
    <w:rsid w:val="000233FF"/>
    <w:rsid w:val="00023B7D"/>
    <w:rsid w:val="000271E7"/>
    <w:rsid w:val="0003187F"/>
    <w:rsid w:val="00031D7B"/>
    <w:rsid w:val="00036992"/>
    <w:rsid w:val="000403BC"/>
    <w:rsid w:val="0004109D"/>
    <w:rsid w:val="00045797"/>
    <w:rsid w:val="00047495"/>
    <w:rsid w:val="000529D4"/>
    <w:rsid w:val="000536AA"/>
    <w:rsid w:val="00054AEF"/>
    <w:rsid w:val="0006218F"/>
    <w:rsid w:val="00064179"/>
    <w:rsid w:val="00064407"/>
    <w:rsid w:val="00072E8E"/>
    <w:rsid w:val="00075F94"/>
    <w:rsid w:val="00076E7D"/>
    <w:rsid w:val="000814FA"/>
    <w:rsid w:val="00081D17"/>
    <w:rsid w:val="00090C0E"/>
    <w:rsid w:val="00096B24"/>
    <w:rsid w:val="000A1E27"/>
    <w:rsid w:val="000A1EE9"/>
    <w:rsid w:val="000A719E"/>
    <w:rsid w:val="000B081F"/>
    <w:rsid w:val="000B4CE9"/>
    <w:rsid w:val="000B7D8B"/>
    <w:rsid w:val="000C1040"/>
    <w:rsid w:val="000C6495"/>
    <w:rsid w:val="000C6715"/>
    <w:rsid w:val="000C6DA4"/>
    <w:rsid w:val="000C7C3C"/>
    <w:rsid w:val="000D2786"/>
    <w:rsid w:val="000D53DB"/>
    <w:rsid w:val="000D6A49"/>
    <w:rsid w:val="000D7848"/>
    <w:rsid w:val="000D7ADD"/>
    <w:rsid w:val="000E6F4A"/>
    <w:rsid w:val="000E7FB4"/>
    <w:rsid w:val="000F1BBA"/>
    <w:rsid w:val="000F3257"/>
    <w:rsid w:val="000F66ED"/>
    <w:rsid w:val="00101851"/>
    <w:rsid w:val="00103A9D"/>
    <w:rsid w:val="0010480A"/>
    <w:rsid w:val="00105509"/>
    <w:rsid w:val="001134B5"/>
    <w:rsid w:val="001201AE"/>
    <w:rsid w:val="001214B6"/>
    <w:rsid w:val="00121612"/>
    <w:rsid w:val="00124A77"/>
    <w:rsid w:val="00125737"/>
    <w:rsid w:val="00125DCA"/>
    <w:rsid w:val="00125E0E"/>
    <w:rsid w:val="00131FC5"/>
    <w:rsid w:val="00134F80"/>
    <w:rsid w:val="00135981"/>
    <w:rsid w:val="001369E5"/>
    <w:rsid w:val="001410E2"/>
    <w:rsid w:val="0014192A"/>
    <w:rsid w:val="00156207"/>
    <w:rsid w:val="00165D44"/>
    <w:rsid w:val="00166DC7"/>
    <w:rsid w:val="00172134"/>
    <w:rsid w:val="00173182"/>
    <w:rsid w:val="0017322A"/>
    <w:rsid w:val="00180102"/>
    <w:rsid w:val="00183081"/>
    <w:rsid w:val="001846B5"/>
    <w:rsid w:val="00186B25"/>
    <w:rsid w:val="00190DFE"/>
    <w:rsid w:val="00191865"/>
    <w:rsid w:val="00194D5E"/>
    <w:rsid w:val="001A0122"/>
    <w:rsid w:val="001A2078"/>
    <w:rsid w:val="001A36CA"/>
    <w:rsid w:val="001A4DE6"/>
    <w:rsid w:val="001B28FC"/>
    <w:rsid w:val="001B3E9A"/>
    <w:rsid w:val="001C0F55"/>
    <w:rsid w:val="001C2FAF"/>
    <w:rsid w:val="001C349D"/>
    <w:rsid w:val="001C62ED"/>
    <w:rsid w:val="001D36CB"/>
    <w:rsid w:val="001E27C3"/>
    <w:rsid w:val="001E4E43"/>
    <w:rsid w:val="001E6581"/>
    <w:rsid w:val="001F0144"/>
    <w:rsid w:val="001F3A87"/>
    <w:rsid w:val="001F7560"/>
    <w:rsid w:val="00210EE1"/>
    <w:rsid w:val="00212A67"/>
    <w:rsid w:val="00213F2A"/>
    <w:rsid w:val="00220C52"/>
    <w:rsid w:val="002214C3"/>
    <w:rsid w:val="00222C71"/>
    <w:rsid w:val="002236AE"/>
    <w:rsid w:val="00224249"/>
    <w:rsid w:val="00224BE3"/>
    <w:rsid w:val="002271E5"/>
    <w:rsid w:val="002302CA"/>
    <w:rsid w:val="002349E2"/>
    <w:rsid w:val="00237D98"/>
    <w:rsid w:val="002405F4"/>
    <w:rsid w:val="00245343"/>
    <w:rsid w:val="00246CD0"/>
    <w:rsid w:val="00254AD4"/>
    <w:rsid w:val="00254CFB"/>
    <w:rsid w:val="0025645E"/>
    <w:rsid w:val="00260958"/>
    <w:rsid w:val="00266D1E"/>
    <w:rsid w:val="00266E86"/>
    <w:rsid w:val="00280EC8"/>
    <w:rsid w:val="00281E9D"/>
    <w:rsid w:val="002838A5"/>
    <w:rsid w:val="0028565D"/>
    <w:rsid w:val="00286307"/>
    <w:rsid w:val="00287A3C"/>
    <w:rsid w:val="00290D91"/>
    <w:rsid w:val="00293A74"/>
    <w:rsid w:val="00294633"/>
    <w:rsid w:val="002953EF"/>
    <w:rsid w:val="002A53AB"/>
    <w:rsid w:val="002B0E6D"/>
    <w:rsid w:val="002B6219"/>
    <w:rsid w:val="002C24A8"/>
    <w:rsid w:val="002C38C1"/>
    <w:rsid w:val="002C7C3B"/>
    <w:rsid w:val="002D26E2"/>
    <w:rsid w:val="002D499E"/>
    <w:rsid w:val="002E742E"/>
    <w:rsid w:val="002F52AB"/>
    <w:rsid w:val="003037F2"/>
    <w:rsid w:val="00304A8D"/>
    <w:rsid w:val="0030658C"/>
    <w:rsid w:val="003068A3"/>
    <w:rsid w:val="00312931"/>
    <w:rsid w:val="003250BF"/>
    <w:rsid w:val="0033619F"/>
    <w:rsid w:val="00341B46"/>
    <w:rsid w:val="003429BF"/>
    <w:rsid w:val="00353576"/>
    <w:rsid w:val="00362BED"/>
    <w:rsid w:val="00362D7E"/>
    <w:rsid w:val="0036718A"/>
    <w:rsid w:val="0037239E"/>
    <w:rsid w:val="003759DB"/>
    <w:rsid w:val="003769E3"/>
    <w:rsid w:val="00383D6E"/>
    <w:rsid w:val="00394E7D"/>
    <w:rsid w:val="00396645"/>
    <w:rsid w:val="00397CF0"/>
    <w:rsid w:val="003A3B53"/>
    <w:rsid w:val="003A510B"/>
    <w:rsid w:val="003A5B16"/>
    <w:rsid w:val="003B193D"/>
    <w:rsid w:val="003B58E1"/>
    <w:rsid w:val="003E2D67"/>
    <w:rsid w:val="003E4A90"/>
    <w:rsid w:val="003E6DED"/>
    <w:rsid w:val="003E7A0E"/>
    <w:rsid w:val="003F1A55"/>
    <w:rsid w:val="003F4FC6"/>
    <w:rsid w:val="003F5814"/>
    <w:rsid w:val="003F5BF7"/>
    <w:rsid w:val="003F6779"/>
    <w:rsid w:val="00402A8B"/>
    <w:rsid w:val="004043DE"/>
    <w:rsid w:val="0040594D"/>
    <w:rsid w:val="004104ED"/>
    <w:rsid w:val="0041430D"/>
    <w:rsid w:val="00416B50"/>
    <w:rsid w:val="00421456"/>
    <w:rsid w:val="00422323"/>
    <w:rsid w:val="0042380E"/>
    <w:rsid w:val="00424129"/>
    <w:rsid w:val="00427A4D"/>
    <w:rsid w:val="00432072"/>
    <w:rsid w:val="004334AB"/>
    <w:rsid w:val="0044111E"/>
    <w:rsid w:val="00441368"/>
    <w:rsid w:val="00443D1C"/>
    <w:rsid w:val="00446400"/>
    <w:rsid w:val="00446DB3"/>
    <w:rsid w:val="00464277"/>
    <w:rsid w:val="00464CB8"/>
    <w:rsid w:val="0047024F"/>
    <w:rsid w:val="00472E19"/>
    <w:rsid w:val="004910EA"/>
    <w:rsid w:val="00492AA6"/>
    <w:rsid w:val="00493AF2"/>
    <w:rsid w:val="004968CF"/>
    <w:rsid w:val="00497199"/>
    <w:rsid w:val="004A265D"/>
    <w:rsid w:val="004A7A70"/>
    <w:rsid w:val="004B001F"/>
    <w:rsid w:val="004B2BC1"/>
    <w:rsid w:val="004B2D86"/>
    <w:rsid w:val="004C2D08"/>
    <w:rsid w:val="004D0D66"/>
    <w:rsid w:val="004D1C77"/>
    <w:rsid w:val="004D2D19"/>
    <w:rsid w:val="004D35A5"/>
    <w:rsid w:val="004D46CE"/>
    <w:rsid w:val="004D4BC5"/>
    <w:rsid w:val="004D4C70"/>
    <w:rsid w:val="004E3842"/>
    <w:rsid w:val="00502E99"/>
    <w:rsid w:val="0050602E"/>
    <w:rsid w:val="0051029B"/>
    <w:rsid w:val="00523D4F"/>
    <w:rsid w:val="0052401A"/>
    <w:rsid w:val="00550481"/>
    <w:rsid w:val="00551450"/>
    <w:rsid w:val="00551963"/>
    <w:rsid w:val="00552426"/>
    <w:rsid w:val="00552813"/>
    <w:rsid w:val="00556109"/>
    <w:rsid w:val="005634C9"/>
    <w:rsid w:val="00563F2C"/>
    <w:rsid w:val="005647B0"/>
    <w:rsid w:val="00570697"/>
    <w:rsid w:val="00570A6E"/>
    <w:rsid w:val="0057230D"/>
    <w:rsid w:val="00575458"/>
    <w:rsid w:val="0059465F"/>
    <w:rsid w:val="00596FD9"/>
    <w:rsid w:val="00597B63"/>
    <w:rsid w:val="005A251C"/>
    <w:rsid w:val="005A2AF3"/>
    <w:rsid w:val="005A378B"/>
    <w:rsid w:val="005A424E"/>
    <w:rsid w:val="005A4544"/>
    <w:rsid w:val="005A60FA"/>
    <w:rsid w:val="005A6EFA"/>
    <w:rsid w:val="005B105B"/>
    <w:rsid w:val="005B220C"/>
    <w:rsid w:val="005B3631"/>
    <w:rsid w:val="005C207E"/>
    <w:rsid w:val="005C4032"/>
    <w:rsid w:val="005C70D0"/>
    <w:rsid w:val="005D3998"/>
    <w:rsid w:val="005D70DE"/>
    <w:rsid w:val="005E42BC"/>
    <w:rsid w:val="005E6B3E"/>
    <w:rsid w:val="005F237C"/>
    <w:rsid w:val="005F3313"/>
    <w:rsid w:val="006004B3"/>
    <w:rsid w:val="00601C17"/>
    <w:rsid w:val="00606ED5"/>
    <w:rsid w:val="00606EF4"/>
    <w:rsid w:val="00612465"/>
    <w:rsid w:val="00613637"/>
    <w:rsid w:val="00620EF8"/>
    <w:rsid w:val="00621EBE"/>
    <w:rsid w:val="00623FA4"/>
    <w:rsid w:val="00625170"/>
    <w:rsid w:val="0062552A"/>
    <w:rsid w:val="006360F3"/>
    <w:rsid w:val="0064276C"/>
    <w:rsid w:val="006443B4"/>
    <w:rsid w:val="00644804"/>
    <w:rsid w:val="0064480D"/>
    <w:rsid w:val="00647ACA"/>
    <w:rsid w:val="006542CB"/>
    <w:rsid w:val="00654D9F"/>
    <w:rsid w:val="00656ADF"/>
    <w:rsid w:val="0067399B"/>
    <w:rsid w:val="006763E7"/>
    <w:rsid w:val="006806B6"/>
    <w:rsid w:val="00690F82"/>
    <w:rsid w:val="00691766"/>
    <w:rsid w:val="00692124"/>
    <w:rsid w:val="006936B7"/>
    <w:rsid w:val="006941C0"/>
    <w:rsid w:val="00695AEB"/>
    <w:rsid w:val="00697FA7"/>
    <w:rsid w:val="006A307B"/>
    <w:rsid w:val="006A52B6"/>
    <w:rsid w:val="006A5888"/>
    <w:rsid w:val="006B2F8C"/>
    <w:rsid w:val="006B6D17"/>
    <w:rsid w:val="006B7D56"/>
    <w:rsid w:val="006C2CE9"/>
    <w:rsid w:val="006C576E"/>
    <w:rsid w:val="006D032B"/>
    <w:rsid w:val="006D266E"/>
    <w:rsid w:val="006D7B24"/>
    <w:rsid w:val="006F2812"/>
    <w:rsid w:val="006F346D"/>
    <w:rsid w:val="0070426B"/>
    <w:rsid w:val="00704AB2"/>
    <w:rsid w:val="00704CF6"/>
    <w:rsid w:val="00704E65"/>
    <w:rsid w:val="007118B9"/>
    <w:rsid w:val="00713998"/>
    <w:rsid w:val="007165BB"/>
    <w:rsid w:val="00725541"/>
    <w:rsid w:val="00725FC5"/>
    <w:rsid w:val="00730E2F"/>
    <w:rsid w:val="00733851"/>
    <w:rsid w:val="0073519E"/>
    <w:rsid w:val="00737C77"/>
    <w:rsid w:val="00741290"/>
    <w:rsid w:val="00742017"/>
    <w:rsid w:val="00751B06"/>
    <w:rsid w:val="00752794"/>
    <w:rsid w:val="0075455E"/>
    <w:rsid w:val="00754790"/>
    <w:rsid w:val="00756533"/>
    <w:rsid w:val="00760632"/>
    <w:rsid w:val="007715B3"/>
    <w:rsid w:val="00784D69"/>
    <w:rsid w:val="00787570"/>
    <w:rsid w:val="00790E22"/>
    <w:rsid w:val="007A1165"/>
    <w:rsid w:val="007A4A53"/>
    <w:rsid w:val="007A7499"/>
    <w:rsid w:val="007A75B7"/>
    <w:rsid w:val="007B0AD1"/>
    <w:rsid w:val="007B2F76"/>
    <w:rsid w:val="007B4614"/>
    <w:rsid w:val="007B563A"/>
    <w:rsid w:val="007B5B35"/>
    <w:rsid w:val="007C073E"/>
    <w:rsid w:val="007C0D00"/>
    <w:rsid w:val="007C1148"/>
    <w:rsid w:val="007C4633"/>
    <w:rsid w:val="007C6A0D"/>
    <w:rsid w:val="007D3818"/>
    <w:rsid w:val="007D72CE"/>
    <w:rsid w:val="007F05BC"/>
    <w:rsid w:val="007F2DA9"/>
    <w:rsid w:val="007F59FC"/>
    <w:rsid w:val="00801A6B"/>
    <w:rsid w:val="00815A68"/>
    <w:rsid w:val="00824577"/>
    <w:rsid w:val="00824F70"/>
    <w:rsid w:val="00824F82"/>
    <w:rsid w:val="0083281E"/>
    <w:rsid w:val="00832974"/>
    <w:rsid w:val="0083493B"/>
    <w:rsid w:val="008362AE"/>
    <w:rsid w:val="008444C9"/>
    <w:rsid w:val="00846BFC"/>
    <w:rsid w:val="00847EAF"/>
    <w:rsid w:val="00856872"/>
    <w:rsid w:val="0086725C"/>
    <w:rsid w:val="00875D74"/>
    <w:rsid w:val="00880499"/>
    <w:rsid w:val="008872CD"/>
    <w:rsid w:val="00887906"/>
    <w:rsid w:val="00893766"/>
    <w:rsid w:val="008A23F2"/>
    <w:rsid w:val="008A4601"/>
    <w:rsid w:val="008A70AA"/>
    <w:rsid w:val="008A7DB8"/>
    <w:rsid w:val="008B10B4"/>
    <w:rsid w:val="008B39F5"/>
    <w:rsid w:val="008B7B3A"/>
    <w:rsid w:val="008B7BE3"/>
    <w:rsid w:val="008C0CA7"/>
    <w:rsid w:val="008C2E22"/>
    <w:rsid w:val="008C4A0D"/>
    <w:rsid w:val="008C62A1"/>
    <w:rsid w:val="008C7902"/>
    <w:rsid w:val="008C7C55"/>
    <w:rsid w:val="008D1EFC"/>
    <w:rsid w:val="008D7679"/>
    <w:rsid w:val="008E0578"/>
    <w:rsid w:val="008E0935"/>
    <w:rsid w:val="008E55E1"/>
    <w:rsid w:val="008E6ACB"/>
    <w:rsid w:val="008F36D5"/>
    <w:rsid w:val="008F7406"/>
    <w:rsid w:val="00901C0E"/>
    <w:rsid w:val="00907A2B"/>
    <w:rsid w:val="00907DC8"/>
    <w:rsid w:val="00921C3A"/>
    <w:rsid w:val="00925A9F"/>
    <w:rsid w:val="009307A5"/>
    <w:rsid w:val="00930EBF"/>
    <w:rsid w:val="00934DAB"/>
    <w:rsid w:val="00936CAC"/>
    <w:rsid w:val="00937BBE"/>
    <w:rsid w:val="00953043"/>
    <w:rsid w:val="00962CA3"/>
    <w:rsid w:val="00965DC6"/>
    <w:rsid w:val="009667CA"/>
    <w:rsid w:val="0097524E"/>
    <w:rsid w:val="00976DFF"/>
    <w:rsid w:val="009816FD"/>
    <w:rsid w:val="00986F9A"/>
    <w:rsid w:val="009931D5"/>
    <w:rsid w:val="009A1CAA"/>
    <w:rsid w:val="009A5439"/>
    <w:rsid w:val="009A6926"/>
    <w:rsid w:val="009A6DF4"/>
    <w:rsid w:val="009A723A"/>
    <w:rsid w:val="009B2C9B"/>
    <w:rsid w:val="009B4F28"/>
    <w:rsid w:val="009D22F0"/>
    <w:rsid w:val="009E1F45"/>
    <w:rsid w:val="009E27A0"/>
    <w:rsid w:val="009E5439"/>
    <w:rsid w:val="009E5909"/>
    <w:rsid w:val="009F1732"/>
    <w:rsid w:val="009F4334"/>
    <w:rsid w:val="009F4A62"/>
    <w:rsid w:val="009F4B65"/>
    <w:rsid w:val="009F74D3"/>
    <w:rsid w:val="00A00AA7"/>
    <w:rsid w:val="00A102F3"/>
    <w:rsid w:val="00A10CBD"/>
    <w:rsid w:val="00A15BFD"/>
    <w:rsid w:val="00A17279"/>
    <w:rsid w:val="00A17B58"/>
    <w:rsid w:val="00A205D7"/>
    <w:rsid w:val="00A21DFA"/>
    <w:rsid w:val="00A23847"/>
    <w:rsid w:val="00A2666B"/>
    <w:rsid w:val="00A36271"/>
    <w:rsid w:val="00A429D8"/>
    <w:rsid w:val="00A4546E"/>
    <w:rsid w:val="00A47F00"/>
    <w:rsid w:val="00A60417"/>
    <w:rsid w:val="00A63F01"/>
    <w:rsid w:val="00A70815"/>
    <w:rsid w:val="00A7221B"/>
    <w:rsid w:val="00A73641"/>
    <w:rsid w:val="00A73C81"/>
    <w:rsid w:val="00A77836"/>
    <w:rsid w:val="00A837F1"/>
    <w:rsid w:val="00A854B0"/>
    <w:rsid w:val="00A900E2"/>
    <w:rsid w:val="00A9175A"/>
    <w:rsid w:val="00A9369A"/>
    <w:rsid w:val="00A94CF4"/>
    <w:rsid w:val="00AA6D32"/>
    <w:rsid w:val="00AA6F17"/>
    <w:rsid w:val="00AC0059"/>
    <w:rsid w:val="00AE503D"/>
    <w:rsid w:val="00AE5CF8"/>
    <w:rsid w:val="00AE650A"/>
    <w:rsid w:val="00AF187C"/>
    <w:rsid w:val="00AF7638"/>
    <w:rsid w:val="00B01E0E"/>
    <w:rsid w:val="00B02BE3"/>
    <w:rsid w:val="00B04B4B"/>
    <w:rsid w:val="00B11B4B"/>
    <w:rsid w:val="00B151A9"/>
    <w:rsid w:val="00B17A7D"/>
    <w:rsid w:val="00B22389"/>
    <w:rsid w:val="00B276AC"/>
    <w:rsid w:val="00B303E6"/>
    <w:rsid w:val="00B33676"/>
    <w:rsid w:val="00B34B84"/>
    <w:rsid w:val="00B43FDD"/>
    <w:rsid w:val="00B57F32"/>
    <w:rsid w:val="00B7288C"/>
    <w:rsid w:val="00B72AB0"/>
    <w:rsid w:val="00B83AAC"/>
    <w:rsid w:val="00B87095"/>
    <w:rsid w:val="00B929AA"/>
    <w:rsid w:val="00BA03FC"/>
    <w:rsid w:val="00BA7943"/>
    <w:rsid w:val="00BB3397"/>
    <w:rsid w:val="00BB3AB9"/>
    <w:rsid w:val="00BB4985"/>
    <w:rsid w:val="00BC1E68"/>
    <w:rsid w:val="00BC21D4"/>
    <w:rsid w:val="00BC762E"/>
    <w:rsid w:val="00BD0B38"/>
    <w:rsid w:val="00BD529E"/>
    <w:rsid w:val="00BD57F3"/>
    <w:rsid w:val="00BD6017"/>
    <w:rsid w:val="00BE47F3"/>
    <w:rsid w:val="00BF33DF"/>
    <w:rsid w:val="00BF4BFB"/>
    <w:rsid w:val="00BF5234"/>
    <w:rsid w:val="00C009A6"/>
    <w:rsid w:val="00C1308E"/>
    <w:rsid w:val="00C2217E"/>
    <w:rsid w:val="00C265E3"/>
    <w:rsid w:val="00C31984"/>
    <w:rsid w:val="00C32FC8"/>
    <w:rsid w:val="00C4011C"/>
    <w:rsid w:val="00C4723B"/>
    <w:rsid w:val="00C50F6C"/>
    <w:rsid w:val="00C53857"/>
    <w:rsid w:val="00C53D43"/>
    <w:rsid w:val="00C66E00"/>
    <w:rsid w:val="00C73B9E"/>
    <w:rsid w:val="00C77AB7"/>
    <w:rsid w:val="00C83A90"/>
    <w:rsid w:val="00C84674"/>
    <w:rsid w:val="00C84F9A"/>
    <w:rsid w:val="00C90A7F"/>
    <w:rsid w:val="00C93400"/>
    <w:rsid w:val="00C95814"/>
    <w:rsid w:val="00CA1673"/>
    <w:rsid w:val="00CB087F"/>
    <w:rsid w:val="00CB1122"/>
    <w:rsid w:val="00CB2371"/>
    <w:rsid w:val="00CB2D59"/>
    <w:rsid w:val="00CB2ED8"/>
    <w:rsid w:val="00CB4062"/>
    <w:rsid w:val="00CC1ADE"/>
    <w:rsid w:val="00CC39A7"/>
    <w:rsid w:val="00CD328C"/>
    <w:rsid w:val="00CD5C86"/>
    <w:rsid w:val="00CE2126"/>
    <w:rsid w:val="00CE4571"/>
    <w:rsid w:val="00CE70D2"/>
    <w:rsid w:val="00CF1F9E"/>
    <w:rsid w:val="00D100F7"/>
    <w:rsid w:val="00D1065E"/>
    <w:rsid w:val="00D13DE3"/>
    <w:rsid w:val="00D21C70"/>
    <w:rsid w:val="00D311C0"/>
    <w:rsid w:val="00D318CF"/>
    <w:rsid w:val="00D32039"/>
    <w:rsid w:val="00D32479"/>
    <w:rsid w:val="00D472CA"/>
    <w:rsid w:val="00D47B5E"/>
    <w:rsid w:val="00D50B32"/>
    <w:rsid w:val="00D57701"/>
    <w:rsid w:val="00D627F3"/>
    <w:rsid w:val="00D64035"/>
    <w:rsid w:val="00D6513F"/>
    <w:rsid w:val="00D707F6"/>
    <w:rsid w:val="00D70FD2"/>
    <w:rsid w:val="00D768F0"/>
    <w:rsid w:val="00D83232"/>
    <w:rsid w:val="00D92700"/>
    <w:rsid w:val="00D947A4"/>
    <w:rsid w:val="00D95460"/>
    <w:rsid w:val="00DA6EDD"/>
    <w:rsid w:val="00DC3BAB"/>
    <w:rsid w:val="00DC4F39"/>
    <w:rsid w:val="00DC6282"/>
    <w:rsid w:val="00DC7A4D"/>
    <w:rsid w:val="00DD0A49"/>
    <w:rsid w:val="00DD1F65"/>
    <w:rsid w:val="00DD26EA"/>
    <w:rsid w:val="00DE4B66"/>
    <w:rsid w:val="00DE5F6F"/>
    <w:rsid w:val="00DF3C1A"/>
    <w:rsid w:val="00DF49D8"/>
    <w:rsid w:val="00DF6C4D"/>
    <w:rsid w:val="00E024F6"/>
    <w:rsid w:val="00E10743"/>
    <w:rsid w:val="00E10FF3"/>
    <w:rsid w:val="00E11D13"/>
    <w:rsid w:val="00E1724F"/>
    <w:rsid w:val="00E203EE"/>
    <w:rsid w:val="00E2131A"/>
    <w:rsid w:val="00E217DF"/>
    <w:rsid w:val="00E259AF"/>
    <w:rsid w:val="00E30289"/>
    <w:rsid w:val="00E30D64"/>
    <w:rsid w:val="00E3178A"/>
    <w:rsid w:val="00E3213B"/>
    <w:rsid w:val="00E34B8C"/>
    <w:rsid w:val="00E357B3"/>
    <w:rsid w:val="00E37382"/>
    <w:rsid w:val="00E41B8B"/>
    <w:rsid w:val="00E47C2B"/>
    <w:rsid w:val="00E52C63"/>
    <w:rsid w:val="00E54965"/>
    <w:rsid w:val="00E6267B"/>
    <w:rsid w:val="00E70329"/>
    <w:rsid w:val="00E81581"/>
    <w:rsid w:val="00E8380F"/>
    <w:rsid w:val="00E84217"/>
    <w:rsid w:val="00E91EA0"/>
    <w:rsid w:val="00E930BC"/>
    <w:rsid w:val="00EA47A5"/>
    <w:rsid w:val="00EB3D5F"/>
    <w:rsid w:val="00EB3EBC"/>
    <w:rsid w:val="00EC1BB3"/>
    <w:rsid w:val="00EC4D35"/>
    <w:rsid w:val="00EC798F"/>
    <w:rsid w:val="00EE2A5B"/>
    <w:rsid w:val="00EE61F5"/>
    <w:rsid w:val="00EE6876"/>
    <w:rsid w:val="00EE72F2"/>
    <w:rsid w:val="00EF371A"/>
    <w:rsid w:val="00EF78F2"/>
    <w:rsid w:val="00F00624"/>
    <w:rsid w:val="00F01EC7"/>
    <w:rsid w:val="00F0527D"/>
    <w:rsid w:val="00F05FFD"/>
    <w:rsid w:val="00F11A33"/>
    <w:rsid w:val="00F1245E"/>
    <w:rsid w:val="00F13031"/>
    <w:rsid w:val="00F21FA5"/>
    <w:rsid w:val="00F22D9F"/>
    <w:rsid w:val="00F30FA6"/>
    <w:rsid w:val="00F35520"/>
    <w:rsid w:val="00F40BB5"/>
    <w:rsid w:val="00F40FC6"/>
    <w:rsid w:val="00F51459"/>
    <w:rsid w:val="00F51B09"/>
    <w:rsid w:val="00F536F6"/>
    <w:rsid w:val="00F56246"/>
    <w:rsid w:val="00F60CFE"/>
    <w:rsid w:val="00F6181F"/>
    <w:rsid w:val="00F639D3"/>
    <w:rsid w:val="00F64341"/>
    <w:rsid w:val="00F7365D"/>
    <w:rsid w:val="00F737D5"/>
    <w:rsid w:val="00F743BD"/>
    <w:rsid w:val="00F81EFF"/>
    <w:rsid w:val="00F835CA"/>
    <w:rsid w:val="00F84749"/>
    <w:rsid w:val="00F86576"/>
    <w:rsid w:val="00F86E99"/>
    <w:rsid w:val="00F87CFD"/>
    <w:rsid w:val="00F87D17"/>
    <w:rsid w:val="00F90E79"/>
    <w:rsid w:val="00F92AC4"/>
    <w:rsid w:val="00F94FBC"/>
    <w:rsid w:val="00F9533E"/>
    <w:rsid w:val="00F9763D"/>
    <w:rsid w:val="00FA6B1E"/>
    <w:rsid w:val="00FB3315"/>
    <w:rsid w:val="00FB60E2"/>
    <w:rsid w:val="00FC40E2"/>
    <w:rsid w:val="00FC760D"/>
    <w:rsid w:val="00FD09AE"/>
    <w:rsid w:val="00FD359D"/>
    <w:rsid w:val="00FE3827"/>
    <w:rsid w:val="00FF10DF"/>
    <w:rsid w:val="00FF3801"/>
    <w:rsid w:val="00FF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D6394C"/>
  <w15:chartTrackingRefBased/>
  <w15:docId w15:val="{4B7C0945-0E3B-4846-8C4C-52B609B73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824F82"/>
    <w:rPr>
      <w:lang w:val="en-US"/>
    </w:rPr>
  </w:style>
  <w:style w:type="paragraph" w:styleId="Cmsor1">
    <w:name w:val="heading 1"/>
    <w:basedOn w:val="Norml"/>
    <w:next w:val="Norml"/>
    <w:link w:val="Cmsor1Char"/>
    <w:uiPriority w:val="9"/>
    <w:qFormat/>
    <w:rsid w:val="00824F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824F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824F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824F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824F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824F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824F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824F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824F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824F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824F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824F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824F82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824F82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824F82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824F82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824F82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824F82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824F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824F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824F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824F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824F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824F82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824F82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824F82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824F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824F82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824F82"/>
    <w:rPr>
      <w:b/>
      <w:bCs/>
      <w:smallCaps/>
      <w:color w:val="0F4761" w:themeColor="accent1" w:themeShade="BF"/>
      <w:spacing w:val="5"/>
    </w:rPr>
  </w:style>
  <w:style w:type="paragraph" w:styleId="lfej">
    <w:name w:val="header"/>
    <w:basedOn w:val="Norml"/>
    <w:link w:val="lfejChar"/>
    <w:uiPriority w:val="99"/>
    <w:unhideWhenUsed/>
    <w:rsid w:val="001F01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1F0144"/>
  </w:style>
  <w:style w:type="paragraph" w:styleId="llb">
    <w:name w:val="footer"/>
    <w:basedOn w:val="Norml"/>
    <w:link w:val="llbChar"/>
    <w:uiPriority w:val="99"/>
    <w:unhideWhenUsed/>
    <w:rsid w:val="001F01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1F0144"/>
  </w:style>
  <w:style w:type="paragraph" w:styleId="NormlWeb">
    <w:name w:val="Normal (Web)"/>
    <w:basedOn w:val="Norml"/>
    <w:uiPriority w:val="99"/>
    <w:unhideWhenUsed/>
    <w:rsid w:val="005E6B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character" w:styleId="Hiperhivatkozs">
    <w:name w:val="Hyperlink"/>
    <w:basedOn w:val="Bekezdsalapbettpusa"/>
    <w:uiPriority w:val="99"/>
    <w:unhideWhenUsed/>
    <w:rsid w:val="006A5888"/>
    <w:rPr>
      <w:color w:val="467886" w:themeColor="hyperlink"/>
      <w:u w:val="single"/>
    </w:rPr>
  </w:style>
  <w:style w:type="character" w:styleId="Jegyzethivatkozs">
    <w:name w:val="annotation reference"/>
    <w:basedOn w:val="Bekezdsalapbettpusa"/>
    <w:uiPriority w:val="99"/>
    <w:semiHidden/>
    <w:unhideWhenUsed/>
    <w:rsid w:val="001E4E43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1E4E43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1E4E43"/>
    <w:rPr>
      <w:sz w:val="20"/>
      <w:szCs w:val="20"/>
      <w:lang w:val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3250BF"/>
    <w:rPr>
      <w:b/>
      <w:bCs/>
      <w:lang w:val="hu-HU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3250BF"/>
    <w:rPr>
      <w:b/>
      <w:bCs/>
      <w:sz w:val="20"/>
      <w:szCs w:val="20"/>
      <w:lang w:val="en-US"/>
    </w:rPr>
  </w:style>
  <w:style w:type="table" w:styleId="Rcsostblzat">
    <w:name w:val="Table Grid"/>
    <w:basedOn w:val="Normltblzat"/>
    <w:uiPriority w:val="39"/>
    <w:rsid w:val="007C6A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6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1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5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6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9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6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mailto:cseko.kata@pte.hu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B26FDD958FA3A54791A36B0E3FC15860" ma:contentTypeVersion="12" ma:contentTypeDescription="Új dokumentum létrehozása." ma:contentTypeScope="" ma:versionID="3241baea075f27cddb2046884a87b913">
  <xsd:schema xmlns:xsd="http://www.w3.org/2001/XMLSchema" xmlns:xs="http://www.w3.org/2001/XMLSchema" xmlns:p="http://schemas.microsoft.com/office/2006/metadata/properties" xmlns:ns2="7e8fac5f-f8d1-4418-8def-cbc7bd196722" xmlns:ns3="c181e512-5568-499a-b9e4-157154b63846" targetNamespace="http://schemas.microsoft.com/office/2006/metadata/properties" ma:root="true" ma:fieldsID="f4674a450cc50cc617605c44bfd46d24" ns2:_="" ns3:_="">
    <xsd:import namespace="7e8fac5f-f8d1-4418-8def-cbc7bd196722"/>
    <xsd:import namespace="c181e512-5568-499a-b9e4-157154b638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8fac5f-f8d1-4418-8def-cbc7bd1967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Képcímkék" ma:readOnly="false" ma:fieldId="{5cf76f15-5ced-4ddc-b409-7134ff3c332f}" ma:taxonomyMulti="true" ma:sspId="c5924412-c5b0-41bf-b9da-348a75561e2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81e512-5568-499a-b9e4-157154b63846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e79b18b1-d9f5-45db-9ece-8efbecbc93f9}" ma:internalName="TaxCatchAll" ma:showField="CatchAllData" ma:web="c181e512-5568-499a-b9e4-157154b6384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181e512-5568-499a-b9e4-157154b63846" xsi:nil="true"/>
    <lcf76f155ced4ddcb4097134ff3c332f xmlns="7e8fac5f-f8d1-4418-8def-cbc7bd19672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D5BB387-176E-4F46-8A3E-AB801EDF9D0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F48B13A-9500-4625-A538-BC9E3E6391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8fac5f-f8d1-4418-8def-cbc7bd196722"/>
    <ds:schemaRef ds:uri="c181e512-5568-499a-b9e4-157154b638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D6FF4BE-8C80-4125-AB94-3E9C1787129E}">
  <ds:schemaRefs>
    <ds:schemaRef ds:uri="http://schemas.microsoft.com/office/2006/metadata/properties"/>
    <ds:schemaRef ds:uri="http://schemas.microsoft.com/office/infopath/2007/PartnerControls"/>
    <ds:schemaRef ds:uri="c181e512-5568-499a-b9e4-157154b63846"/>
    <ds:schemaRef ds:uri="7e8fac5f-f8d1-4418-8def-cbc7bd19672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7</Words>
  <Characters>6128</Characters>
  <Application>Microsoft Office Word</Application>
  <DocSecurity>0</DocSecurity>
  <Lines>51</Lines>
  <Paragraphs>1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1</CharactersWithSpaces>
  <SharedDoc>false</SharedDoc>
  <HLinks>
    <vt:vector size="6" baseType="variant">
      <vt:variant>
        <vt:i4>8060929</vt:i4>
      </vt:variant>
      <vt:variant>
        <vt:i4>0</vt:i4>
      </vt:variant>
      <vt:variant>
        <vt:i4>0</vt:i4>
      </vt:variant>
      <vt:variant>
        <vt:i4>5</vt:i4>
      </vt:variant>
      <vt:variant>
        <vt:lpwstr>mailto:cseko.kata@pte.h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se Ritter</dc:creator>
  <cp:keywords/>
  <dc:description/>
  <cp:lastModifiedBy>Dr. Csekő Kata</cp:lastModifiedBy>
  <cp:revision>2</cp:revision>
  <dcterms:created xsi:type="dcterms:W3CDTF">2026-02-18T11:55:00Z</dcterms:created>
  <dcterms:modified xsi:type="dcterms:W3CDTF">2026-02-18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6FDD958FA3A54791A36B0E3FC15860</vt:lpwstr>
  </property>
</Properties>
</file>